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7A13A" w14:textId="7E523EEE" w:rsidR="00E234E5" w:rsidRPr="00594D44" w:rsidRDefault="00E234E5" w:rsidP="001D6995">
      <w:pPr>
        <w:adjustRightInd w:val="0"/>
        <w:snapToGrid w:val="0"/>
        <w:spacing w:line="360" w:lineRule="auto"/>
        <w:jc w:val="center"/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</w:pPr>
      <w:r w:rsidRPr="00594D44"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  <w:t>Supplementary Material</w:t>
      </w:r>
    </w:p>
    <w:p w14:paraId="344526EC" w14:textId="77777777" w:rsidR="00CD2956" w:rsidRPr="003F6CE9" w:rsidRDefault="00CD2956" w:rsidP="001D6995">
      <w:pPr>
        <w:adjustRightInd w:val="0"/>
        <w:snapToGrid w:val="0"/>
        <w:spacing w:line="360" w:lineRule="auto"/>
        <w:jc w:val="center"/>
        <w:rPr>
          <w:rFonts w:ascii="Times New Roman" w:eastAsia="黑体" w:hAnsi="Times New Roman" w:cs="Times New Roman"/>
          <w:b/>
          <w:bCs/>
          <w:i/>
          <w:color w:val="000000" w:themeColor="text1"/>
          <w:sz w:val="24"/>
          <w:szCs w:val="24"/>
        </w:rPr>
      </w:pPr>
    </w:p>
    <w:p w14:paraId="66E4754A" w14:textId="77777777" w:rsidR="003F6CE9" w:rsidRPr="003F6CE9" w:rsidRDefault="003F6CE9" w:rsidP="003F6CE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F6CE9">
        <w:rPr>
          <w:rFonts w:ascii="Times New Roman" w:hAnsi="Times New Roman" w:cs="Times New Roman"/>
          <w:b/>
          <w:color w:val="000000"/>
          <w:sz w:val="24"/>
          <w:szCs w:val="24"/>
        </w:rPr>
        <w:t>Integrative network analysis revealed the molecular function of folic acid on immunological enhancement in a sheep model</w:t>
      </w:r>
    </w:p>
    <w:p w14:paraId="65748C2B" w14:textId="77777777" w:rsidR="003F6CE9" w:rsidRPr="003F6CE9" w:rsidRDefault="003F6CE9" w:rsidP="003F6CE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3324A3A" w14:textId="3BA6A084" w:rsidR="003F6CE9" w:rsidRPr="003F6CE9" w:rsidRDefault="003F6CE9" w:rsidP="003F6CE9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3F6CE9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Bing Wang, </w:t>
      </w:r>
      <w:proofErr w:type="spellStart"/>
      <w:r w:rsidRPr="003F6CE9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Heqiong</w:t>
      </w:r>
      <w:proofErr w:type="spellEnd"/>
      <w:r w:rsidRPr="003F6CE9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Li, Zhen Li, Bo Wang, </w:t>
      </w:r>
      <w:r w:rsidR="007B695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Han Zhang, </w:t>
      </w:r>
      <w:proofErr w:type="spellStart"/>
      <w:r w:rsidRPr="003F6CE9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Boyan</w:t>
      </w:r>
      <w:proofErr w:type="spellEnd"/>
      <w:r w:rsidRPr="003F6CE9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Zhang, and Hailing Luo* </w:t>
      </w:r>
    </w:p>
    <w:p w14:paraId="7B566F87" w14:textId="77777777" w:rsidR="003F6CE9" w:rsidRPr="003F6CE9" w:rsidRDefault="003F6CE9" w:rsidP="003F6CE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E0193CA" w14:textId="77777777" w:rsidR="003F6CE9" w:rsidRPr="003F6CE9" w:rsidRDefault="003F6CE9" w:rsidP="003F6CE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F6C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e Key Laboratory of Animal Nutrition, College of Animal Science and Technology, China Agricultural University, Beijing 100193, P. R. China</w:t>
      </w:r>
    </w:p>
    <w:p w14:paraId="5D8F8F10" w14:textId="77777777" w:rsidR="003F6CE9" w:rsidRPr="003F6CE9" w:rsidRDefault="003F6CE9" w:rsidP="003F6CE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7703B1E" w14:textId="77777777" w:rsidR="003F6CE9" w:rsidRPr="003F6CE9" w:rsidRDefault="003F6CE9" w:rsidP="003F6CE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F6CE9">
        <w:rPr>
          <w:rFonts w:ascii="Times New Roman" w:hAnsi="Times New Roman" w:cs="Times New Roman"/>
          <w:color w:val="000000"/>
          <w:sz w:val="24"/>
          <w:szCs w:val="24"/>
        </w:rPr>
        <w:t>Running title: Immunological mechanism of folic acid using multi-omics</w:t>
      </w:r>
    </w:p>
    <w:p w14:paraId="5798D3BA" w14:textId="77777777" w:rsidR="003F6CE9" w:rsidRPr="003F6CE9" w:rsidRDefault="003F6CE9" w:rsidP="003F6CE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CFF5AA4" w14:textId="77777777" w:rsidR="003F6CE9" w:rsidRPr="003F6CE9" w:rsidRDefault="003F6CE9" w:rsidP="003F6CE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F6CE9">
        <w:rPr>
          <w:rFonts w:ascii="Times New Roman" w:hAnsi="Times New Roman" w:cs="Times New Roman"/>
          <w:color w:val="000000"/>
          <w:sz w:val="24"/>
          <w:szCs w:val="24"/>
        </w:rPr>
        <w:t xml:space="preserve">*Correspondence: </w:t>
      </w:r>
      <w:hyperlink r:id="rId6" w:history="1">
        <w:r w:rsidRPr="003F6CE9">
          <w:rPr>
            <w:rStyle w:val="a9"/>
            <w:rFonts w:ascii="Times New Roman" w:hAnsi="Times New Roman" w:cs="Times New Roman"/>
            <w:color w:val="000000"/>
            <w:sz w:val="24"/>
            <w:szCs w:val="24"/>
          </w:rPr>
          <w:t>luohailing@cau.edu.cn</w:t>
        </w:r>
      </w:hyperlink>
    </w:p>
    <w:p w14:paraId="0F656EC2" w14:textId="5BEC32AD" w:rsidR="00A74A78" w:rsidRPr="003F6CE9" w:rsidRDefault="00114904" w:rsidP="003F6CE9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94D4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07FADCE" w14:textId="592D2D57" w:rsidR="007431AC" w:rsidRDefault="007431AC" w:rsidP="007431A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594D44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lastRenderedPageBreak/>
        <w:t>Table</w:t>
      </w:r>
      <w:r w:rsidRPr="00594D4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594D44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</w:p>
    <w:p w14:paraId="03EDD92B" w14:textId="77777777" w:rsidR="001E2F0E" w:rsidRPr="001E1AD0" w:rsidRDefault="001E2F0E" w:rsidP="001E2F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1AD0">
        <w:rPr>
          <w:rFonts w:ascii="Times New Roman" w:hAnsi="Times New Roman" w:cs="Times New Roman"/>
          <w:sz w:val="24"/>
          <w:szCs w:val="24"/>
        </w:rPr>
        <w:t>Gene primers used for</w:t>
      </w:r>
      <w:r w:rsidRPr="001E1A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1AD0">
        <w:rPr>
          <w:rFonts w:ascii="Times New Roman" w:hAnsi="Times New Roman" w:cs="Times New Roman"/>
          <w:sz w:val="24"/>
          <w:szCs w:val="24"/>
        </w:rPr>
        <w:t>quantitative real time-PCR.</w:t>
      </w:r>
    </w:p>
    <w:tbl>
      <w:tblPr>
        <w:tblW w:w="8522" w:type="dxa"/>
        <w:tblInd w:w="108" w:type="dxa"/>
        <w:tblLook w:val="04A0" w:firstRow="1" w:lastRow="0" w:firstColumn="1" w:lastColumn="0" w:noHBand="0" w:noVBand="1"/>
      </w:tblPr>
      <w:tblGrid>
        <w:gridCol w:w="1279"/>
        <w:gridCol w:w="3651"/>
        <w:gridCol w:w="3613"/>
      </w:tblGrid>
      <w:tr w:rsidR="001E2F0E" w:rsidRPr="001E1AD0" w14:paraId="6F3592B2" w14:textId="77777777" w:rsidTr="001E2F0E">
        <w:trPr>
          <w:trHeight w:val="320"/>
        </w:trPr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0A94" w14:textId="77777777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E1AD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C64D" w14:textId="77777777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E1AD0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Forward primer (5'-3')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5F72" w14:textId="77777777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E1AD0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Reverse primer (5'-3')</w:t>
            </w:r>
          </w:p>
        </w:tc>
      </w:tr>
      <w:tr w:rsidR="001E2F0E" w:rsidRPr="001E1AD0" w14:paraId="10E44D4E" w14:textId="77777777" w:rsidTr="001E2F0E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A149" w14:textId="701B4401" w:rsidR="001E2F0E" w:rsidRPr="001E1AD0" w:rsidRDefault="001E2F0E" w:rsidP="006E1AB1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59A5" w14:textId="73775F65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CATCGTCCACCGCAAAT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C69E" w14:textId="53F1B3A9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GCCATGCCAATCTCATCTC</w:t>
            </w:r>
          </w:p>
        </w:tc>
      </w:tr>
      <w:tr w:rsidR="001E2F0E" w:rsidRPr="001E1AD0" w14:paraId="074328D4" w14:textId="77777777" w:rsidTr="001E2F0E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5BC4" w14:textId="44749944" w:rsidR="001E2F0E" w:rsidRPr="001E1AD0" w:rsidRDefault="001E2F0E" w:rsidP="006E1AB1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IRF6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2B0B" w14:textId="59CC876E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CCCAGGCACCTATACAG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31B8" w14:textId="66B4078B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TGTCCGTACTCCTTCCCA</w:t>
            </w:r>
          </w:p>
        </w:tc>
      </w:tr>
      <w:tr w:rsidR="001E2F0E" w:rsidRPr="001E1AD0" w14:paraId="3C6E858C" w14:textId="77777777" w:rsidTr="001E2F0E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FD58" w14:textId="14FB34F8" w:rsidR="001E2F0E" w:rsidRPr="001E1AD0" w:rsidRDefault="001E2F0E" w:rsidP="006E1AB1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BXL4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F8E1" w14:textId="53731B06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ATAGCAGAACTCACGATG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665" w14:textId="1E04F147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AGCAGAAAACAAAAGGT</w:t>
            </w:r>
          </w:p>
        </w:tc>
      </w:tr>
      <w:tr w:rsidR="001E2F0E" w:rsidRPr="001E1AD0" w14:paraId="0D2EBAFA" w14:textId="77777777" w:rsidTr="00132522">
        <w:trPr>
          <w:trHeight w:val="320"/>
        </w:trPr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1210" w14:textId="65FAE94C" w:rsidR="001E2F0E" w:rsidRPr="001E1AD0" w:rsidRDefault="001E2F0E" w:rsidP="006E1AB1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UCP3</w:t>
            </w:r>
          </w:p>
        </w:tc>
        <w:tc>
          <w:tcPr>
            <w:tcW w:w="3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F795" w14:textId="21BBF969" w:rsidR="001E2F0E" w:rsidRPr="001E1AD0" w:rsidRDefault="001E2F0E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CCCCTTCGACTGTATGCTG</w:t>
            </w:r>
          </w:p>
        </w:tc>
        <w:tc>
          <w:tcPr>
            <w:tcW w:w="3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EE11" w14:textId="6454BCE1" w:rsidR="001E2F0E" w:rsidRPr="001E1AD0" w:rsidRDefault="00132522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32522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CCCGTTTCATCTGCTCGT</w:t>
            </w:r>
          </w:p>
        </w:tc>
      </w:tr>
      <w:tr w:rsidR="001E2F0E" w:rsidRPr="001E1AD0" w14:paraId="3588883D" w14:textId="77777777" w:rsidTr="00132522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B028" w14:textId="4EFCD338" w:rsidR="001E2F0E" w:rsidRPr="001E1AD0" w:rsidRDefault="001E2F0E" w:rsidP="006E1AB1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2F0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YP26B1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D63C" w14:textId="63A10C20" w:rsidR="001E2F0E" w:rsidRPr="001E1AD0" w:rsidRDefault="00132522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32522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CCCCAAAGGCTGGAGTGT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7E43" w14:textId="689B3FE1" w:rsidR="001E2F0E" w:rsidRPr="001E1AD0" w:rsidRDefault="00132522" w:rsidP="006E1AB1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132522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CGCCGAAAGGGAGGTAAT</w:t>
            </w:r>
          </w:p>
        </w:tc>
      </w:tr>
    </w:tbl>
    <w:p w14:paraId="0AC970EB" w14:textId="4A25356F" w:rsidR="007431AC" w:rsidRDefault="007431A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W w:w="4400" w:type="dxa"/>
        <w:tblLook w:val="04A0" w:firstRow="1" w:lastRow="0" w:firstColumn="1" w:lastColumn="0" w:noHBand="0" w:noVBand="1"/>
      </w:tblPr>
      <w:tblGrid>
        <w:gridCol w:w="4400"/>
      </w:tblGrid>
      <w:tr w:rsidR="001E2F0E" w:rsidRPr="001E2F0E" w14:paraId="19A279C2" w14:textId="77777777" w:rsidTr="001E2F0E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36C3" w14:textId="643F7805" w:rsidR="001E2F0E" w:rsidRPr="001E2F0E" w:rsidRDefault="001E2F0E" w:rsidP="001E2F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E2F0E" w:rsidRPr="001E2F0E" w14:paraId="0B3689A3" w14:textId="77777777" w:rsidTr="001E2F0E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D3AF" w14:textId="21B17D6B" w:rsidR="001E2F0E" w:rsidRPr="001E2F0E" w:rsidRDefault="001E2F0E" w:rsidP="001E2F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14:paraId="571EF488" w14:textId="77777777" w:rsidR="007431AC" w:rsidRDefault="007431AC" w:rsidP="0011643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EBB4944" w14:textId="77777777" w:rsidR="007431AC" w:rsidRDefault="007431A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7F8B9D65" w14:textId="0D3B8072" w:rsidR="00116430" w:rsidRDefault="00A74A78" w:rsidP="0011643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594D44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lastRenderedPageBreak/>
        <w:t>Table</w:t>
      </w:r>
      <w:r w:rsidRPr="00594D4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594D44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="007431A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</w:p>
    <w:p w14:paraId="4156B2F6" w14:textId="75C88E7D" w:rsidR="00A74A78" w:rsidRPr="00E30596" w:rsidRDefault="00116430" w:rsidP="00A74A7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594D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dentification of different metabolites </w:t>
      </w:r>
      <w:r w:rsidRPr="00594D4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between</w:t>
      </w:r>
      <w:r w:rsidRPr="00594D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ach </w:t>
      </w:r>
      <w:r w:rsidRPr="00594D4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wo</w:t>
      </w:r>
      <w:r w:rsidRPr="00594D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roups </w:t>
      </w:r>
      <w:r w:rsidRPr="00594D4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</w:t>
      </w:r>
      <w:r w:rsidRPr="00594D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 </w:t>
      </w:r>
      <w:r w:rsidR="00A20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79224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lood</w:t>
      </w:r>
      <w:r w:rsidRPr="0011643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="00E3059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9732" w:type="dxa"/>
        <w:tblInd w:w="-1418" w:type="dxa"/>
        <w:tblLook w:val="04A0" w:firstRow="1" w:lastRow="0" w:firstColumn="1" w:lastColumn="0" w:noHBand="0" w:noVBand="1"/>
      </w:tblPr>
      <w:tblGrid>
        <w:gridCol w:w="4820"/>
        <w:gridCol w:w="1340"/>
        <w:gridCol w:w="1340"/>
        <w:gridCol w:w="1116"/>
        <w:gridCol w:w="1116"/>
      </w:tblGrid>
      <w:tr w:rsidR="004C4A20" w:rsidRPr="004C4A20" w14:paraId="5C13BAA4" w14:textId="77777777" w:rsidTr="004C4A20">
        <w:trPr>
          <w:trHeight w:val="32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DE2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3D09" w14:textId="5C322F42" w:rsidR="004C4A20" w:rsidRPr="004C4A20" w:rsidRDefault="004C4A20" w:rsidP="004C4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elativ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44F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237C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</w:tr>
      <w:tr w:rsidR="004C4A20" w:rsidRPr="004C4A20" w14:paraId="1DC552A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197D" w14:textId="516C0B60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912B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vs. M</w:t>
            </w:r>
            <w:r w:rsidR="007912B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D08A" w14:textId="4D45509F" w:rsidR="004C4A20" w:rsidRPr="004C4A20" w:rsidRDefault="004C4A20" w:rsidP="004C4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565BD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08FC" w14:textId="6F5E9D19" w:rsidR="004C4A20" w:rsidRPr="004C4A20" w:rsidRDefault="004C4A20" w:rsidP="004C4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565BD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96FF" w14:textId="77777777" w:rsidR="004C4A20" w:rsidRPr="004C4A20" w:rsidRDefault="004C4A20" w:rsidP="004C4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7A6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4A20" w:rsidRPr="004C4A20" w14:paraId="02037C0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A1F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ycochenodeoxycho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5DA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4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3F6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90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E8C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</w:tr>
      <w:tr w:rsidR="004C4A20" w:rsidRPr="004C4A20" w14:paraId="43D0763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BD5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nill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46D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723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04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9E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</w:tr>
      <w:tr w:rsidR="004C4A20" w:rsidRPr="004C4A20" w14:paraId="0A2652D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2CB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-Indolepropio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C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CA9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1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BD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269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4C4A20" w:rsidRPr="004C4A20" w14:paraId="5438368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AF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mylmethion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46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76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648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B75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4C4A20" w:rsidRPr="004C4A20" w14:paraId="60F69ED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81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oton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B0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9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C9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8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8BF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DAB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4C4A20" w:rsidRPr="004C4A20" w14:paraId="633D479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0F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Hydroxyisocapro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2B0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8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D7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D32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50E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</w:tr>
      <w:tr w:rsidR="004C4A20" w:rsidRPr="004C4A20" w14:paraId="65AA963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37C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oxygua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76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BFF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625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586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</w:tr>
      <w:tr w:rsidR="004C4A20" w:rsidRPr="004C4A20" w14:paraId="1BCE671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D9E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xaloace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F5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D2F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6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7C2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2BB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</w:tr>
      <w:tr w:rsidR="004C4A20" w:rsidRPr="004C4A20" w14:paraId="595F491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C66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michrom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2A7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E08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0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F3E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189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 w:rsidR="004C4A20" w:rsidRPr="004C4A20" w14:paraId="27263A0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B9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Hydroxy-L-Glutam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D8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0D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F7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B58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4C4A20" w:rsidRPr="004C4A20" w14:paraId="224B935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1DC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F8B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34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062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1E0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4C4A20" w:rsidRPr="004C4A20" w14:paraId="0E4F77E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5E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Glutam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938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93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8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356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085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</w:tr>
      <w:tr w:rsidR="004C4A20" w:rsidRPr="004C4A20" w14:paraId="5DC39A2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64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baca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3F4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F2B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3C5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9CD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4C4A20" w:rsidRPr="004C4A20" w14:paraId="1C203AD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28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-Methylsalicy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68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C54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8C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4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4C4A20" w:rsidRPr="004C4A20" w14:paraId="5B46F85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D4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Methyl-L-Glutam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997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3D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BE2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6CC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4C4A20" w:rsidRPr="004C4A20" w14:paraId="05EDB7D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162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tylphenylalan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21D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8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69F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885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FA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4C4A20" w:rsidRPr="004C4A20" w14:paraId="74CA07D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5DE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,4,5-Trimethoxycinnam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2C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1D8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4CF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6A8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4C4A20" w:rsidRPr="004C4A20" w14:paraId="4991AFB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EAC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-Oxopr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A19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F8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79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1B5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4C4A20" w:rsidRPr="004C4A20" w14:paraId="562302C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5C0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phenyl eth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C8B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1F3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6E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EB7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</w:tr>
      <w:tr w:rsidR="004C4A20" w:rsidRPr="004C4A20" w14:paraId="1ECAB0A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8DB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isobutyra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D8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435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0A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BCC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4C4A20" w:rsidRPr="004C4A20" w14:paraId="75769FF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E37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Acetyl-L-Leu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42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47A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5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64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B0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</w:tr>
      <w:tr w:rsidR="004C4A20" w:rsidRPr="004C4A20" w14:paraId="3263499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BBC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Glycyl-L-Leu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69E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D41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6F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2B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4C4A20" w:rsidRPr="004C4A20" w14:paraId="1C6E036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CB6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ethanol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E1B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665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0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216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215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4C4A20" w:rsidRPr="004C4A20" w14:paraId="0C47FBE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849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ns-4-Hydroxy-L-Pr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CDE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EFF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BB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6A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4C4A20" w:rsidRPr="004C4A20" w14:paraId="167B749A" w14:textId="77777777" w:rsidTr="004C4A20">
        <w:trPr>
          <w:trHeight w:val="3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A61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Fructose 6-Phosphate-Disodium Sa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535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FC2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3B9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EEC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 w:rsidR="004C4A20" w:rsidRPr="004C4A20" w14:paraId="0D9D97FF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EF8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rrolid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78C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E0A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6F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B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 w:rsidR="004C4A20" w:rsidRPr="004C4A20" w14:paraId="690B26EB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CE0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α-Acetyl-L-glut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CBD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F2B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E5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6D2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4C4A20" w:rsidRPr="004C4A20" w14:paraId="75B700C5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01D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'-Deoxycytidine 5'-Diphosph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F08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C5C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855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F04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4C4A20" w:rsidRPr="004C4A20" w14:paraId="0FA1D01B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7BE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Aspar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96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4BD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F9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0B0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4C4A20" w:rsidRPr="004C4A20" w14:paraId="3E4D25DB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71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γ-Aminobuty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7B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B6D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0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51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E6A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 w:rsidR="004C4A20" w:rsidRPr="004C4A20" w14:paraId="57FBECA3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267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756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4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944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92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74C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39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 w:rsidR="004C4A20" w:rsidRPr="004C4A20" w14:paraId="34938A74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16A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-Hydroxycorticoster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1FE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A83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500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9C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7 </w:t>
            </w:r>
          </w:p>
        </w:tc>
      </w:tr>
      <w:tr w:rsidR="004C4A20" w:rsidRPr="004C4A20" w14:paraId="7BBD277F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5D1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mocitrul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B96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AF4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3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671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D2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8 </w:t>
            </w:r>
          </w:p>
        </w:tc>
      </w:tr>
      <w:tr w:rsidR="004C4A20" w:rsidRPr="004C4A20" w14:paraId="1F91E701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240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ring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FCB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955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4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B4D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EAA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8 </w:t>
            </w:r>
          </w:p>
        </w:tc>
      </w:tr>
      <w:tr w:rsidR="004C4A20" w:rsidRPr="004C4A20" w14:paraId="6785B014" w14:textId="77777777" w:rsidTr="004C4A20">
        <w:trPr>
          <w:trHeight w:val="7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DF2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-Hpo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306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044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02F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CDD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9 </w:t>
            </w:r>
          </w:p>
        </w:tc>
      </w:tr>
      <w:tr w:rsidR="004C4A20" w:rsidRPr="004C4A20" w14:paraId="40D0B6B6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15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-Pyrrolidin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44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E20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0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B76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E5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9 </w:t>
            </w:r>
          </w:p>
        </w:tc>
      </w:tr>
      <w:tr w:rsidR="004C4A20" w:rsidRPr="004C4A20" w14:paraId="61ADA627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CE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6-Succinyl ade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F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42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B2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A69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</w:tr>
      <w:tr w:rsidR="004C4A20" w:rsidRPr="004C4A20" w14:paraId="600B2A20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021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otinam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AC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9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9D6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916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8C8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</w:tr>
      <w:tr w:rsidR="004C4A20" w:rsidRPr="004C4A20" w14:paraId="65F456D9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087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Oleoyl gly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C8E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5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E93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7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54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95C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1 </w:t>
            </w:r>
          </w:p>
        </w:tc>
      </w:tr>
      <w:tr w:rsidR="004C4A20" w:rsidRPr="004C4A20" w14:paraId="10F34C76" w14:textId="77777777" w:rsidTr="004C4A20">
        <w:trPr>
          <w:trHeight w:val="4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B55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,3',5'-Triiodothyro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F99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1F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BDA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338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3 </w:t>
            </w:r>
          </w:p>
        </w:tc>
      </w:tr>
      <w:tr w:rsidR="004C4A20" w:rsidRPr="004C4A20" w14:paraId="34C33D9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07D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,3',5-Triiodo-L-Thyro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573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C01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D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346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3 </w:t>
            </w:r>
          </w:p>
        </w:tc>
      </w:tr>
      <w:tr w:rsidR="004C4A20" w:rsidRPr="004C4A20" w14:paraId="529DB55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B27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decanedio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B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FA1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360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4CB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3 </w:t>
            </w:r>
          </w:p>
        </w:tc>
      </w:tr>
      <w:tr w:rsidR="004C4A20" w:rsidRPr="004C4A20" w14:paraId="791B457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30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mitaldehyd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A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0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BD8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5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4C3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E32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4 </w:t>
            </w:r>
          </w:p>
        </w:tc>
      </w:tr>
      <w:tr w:rsidR="004C4A20" w:rsidRPr="004C4A20" w14:paraId="2866CBA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2C2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Furoylgly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039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00B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59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F94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5 </w:t>
            </w:r>
          </w:p>
        </w:tc>
      </w:tr>
      <w:tr w:rsidR="004C4A20" w:rsidRPr="004C4A20" w14:paraId="670AE99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5C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Acetylfur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90E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1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F5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1B1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4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A5B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5B69AF1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3C9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odeoxycho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95A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7DE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0CF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DF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38EB2CA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8BE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naquin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2A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BEB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519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E5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332C9FF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2F6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-Cis-Retin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69D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40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9A6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18F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06590C1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BB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7-Dimethylxanth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C0C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A8A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BD8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C53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8 </w:t>
            </w:r>
          </w:p>
        </w:tc>
      </w:tr>
      <w:tr w:rsidR="004C4A20" w:rsidRPr="004C4A20" w14:paraId="6B26B17B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069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yl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34E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B45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540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C27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9 </w:t>
            </w:r>
          </w:p>
        </w:tc>
      </w:tr>
      <w:tr w:rsidR="004C4A20" w:rsidRPr="004C4A20" w14:paraId="5A42633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B79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Lac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CA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41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D51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1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374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B46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9 </w:t>
            </w:r>
          </w:p>
        </w:tc>
      </w:tr>
      <w:tr w:rsidR="004C4A20" w:rsidRPr="004C4A20" w14:paraId="08B63DF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8E7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6-Dihydroxypur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39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0F7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6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6F3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2E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0 </w:t>
            </w:r>
          </w:p>
        </w:tc>
      </w:tr>
      <w:tr w:rsidR="004C4A20" w:rsidRPr="004C4A20" w14:paraId="75DC1C3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21F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HA [4Z,7Z,10Z,13Z,16Z,19Z-docosahexaenoic acid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379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9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DDF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4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4B6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074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2 </w:t>
            </w:r>
          </w:p>
        </w:tc>
      </w:tr>
      <w:tr w:rsidR="004C4A20" w:rsidRPr="004C4A20" w14:paraId="0D85382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64D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tylhistam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47E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08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C81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2CE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3 </w:t>
            </w:r>
          </w:p>
        </w:tc>
      </w:tr>
      <w:tr w:rsidR="004C4A20" w:rsidRPr="004C4A20" w14:paraId="2331831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BD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tyl-N-formyl-5-methoxykynuren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A3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B48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E0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1D3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4 </w:t>
            </w:r>
          </w:p>
        </w:tc>
      </w:tr>
      <w:tr w:rsidR="004C4A20" w:rsidRPr="004C4A20" w14:paraId="74425F6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3D4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anidinoethyl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ulfon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A5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6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F3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1AA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4D9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7 </w:t>
            </w:r>
          </w:p>
        </w:tc>
      </w:tr>
      <w:tr w:rsidR="004C4A20" w:rsidRPr="004C4A20" w14:paraId="033631C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022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-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AD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525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6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F99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3CB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2 </w:t>
            </w:r>
          </w:p>
        </w:tc>
      </w:tr>
      <w:tr w:rsidR="004C4A20" w:rsidRPr="004C4A20" w14:paraId="219D65E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8F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03E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F69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0C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C4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3 </w:t>
            </w:r>
          </w:p>
        </w:tc>
      </w:tr>
      <w:tr w:rsidR="004C4A20" w:rsidRPr="004C4A20" w14:paraId="3C5761B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3DC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enylace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6E0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FCF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D50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DE4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6 </w:t>
            </w:r>
          </w:p>
        </w:tc>
      </w:tr>
      <w:tr w:rsidR="004C4A20" w:rsidRPr="004C4A20" w14:paraId="0611E38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9E3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'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mylkynuren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A40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B11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1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4D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F20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4C4A20" w:rsidRPr="004C4A20" w14:paraId="24AA599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CA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036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8C9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8F5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47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4A20" w:rsidRPr="004C4A20" w14:paraId="1B8DD66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5184" w14:textId="293A06BB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912B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vs. M</w:t>
            </w:r>
            <w:r w:rsidR="007912B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0B20" w14:textId="5ADBE8B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565BD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79C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6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C49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C3A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g2FC</w:t>
            </w:r>
          </w:p>
        </w:tc>
      </w:tr>
      <w:tr w:rsidR="004C4A20" w:rsidRPr="004C4A20" w14:paraId="78E7C3F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CC6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0C6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400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55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356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</w:tr>
      <w:tr w:rsidR="004C4A20" w:rsidRPr="004C4A20" w14:paraId="3EC56FD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41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dine 5-Monophosph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548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B1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669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3F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4C4A20" w:rsidRPr="004C4A20" w14:paraId="1E4D55B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D8F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Hydroxy-L-Glutam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DB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D1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09A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70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4C4A20" w:rsidRPr="004C4A20" w14:paraId="357BA95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38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Glutam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E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E52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2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06E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9D9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4C4A20" w:rsidRPr="004C4A20" w14:paraId="65F3E1A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3A8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enylpyruv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672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8B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701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D74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 w:rsidR="004C4A20" w:rsidRPr="004C4A20" w14:paraId="34D266A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F26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isobutyra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497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3C7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8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59B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0CC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4C4A20" w:rsidRPr="004C4A20" w14:paraId="0506E6B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48B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rbitu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73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0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CF4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A84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3D1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4C4A20" w:rsidRPr="004C4A20" w14:paraId="1ED96A5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AD0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boflav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33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0CB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6B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21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</w:tr>
      <w:tr w:rsidR="004C4A20" w:rsidRPr="004C4A20" w14:paraId="49ED9FE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C20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amine triphosph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783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E3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817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D2D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</w:tr>
      <w:tr w:rsidR="004C4A20" w:rsidRPr="004C4A20" w14:paraId="6DF46EF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4F4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E)-2-Octen-1-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92B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3F3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43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C8F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83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4C4A20" w:rsidRPr="004C4A20" w14:paraId="16E9F7B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F8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rephtha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F25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CE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798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1E4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7 </w:t>
            </w:r>
          </w:p>
        </w:tc>
      </w:tr>
      <w:tr w:rsidR="004C4A20" w:rsidRPr="004C4A20" w14:paraId="6CE6944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0FF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5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B90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6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E6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351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991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7 </w:t>
            </w:r>
          </w:p>
        </w:tc>
      </w:tr>
      <w:tr w:rsidR="004C4A20" w:rsidRPr="004C4A20" w14:paraId="7FF2974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17B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DDD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4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763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F26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CAB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8 </w:t>
            </w:r>
          </w:p>
        </w:tc>
      </w:tr>
      <w:tr w:rsidR="004C4A20" w:rsidRPr="004C4A20" w14:paraId="7FDD942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7AB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Terpin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F5D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B21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E6C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424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8 </w:t>
            </w:r>
          </w:p>
        </w:tc>
      </w:tr>
      <w:tr w:rsidR="004C4A20" w:rsidRPr="004C4A20" w14:paraId="5126EC9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5C3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ysop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8F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5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440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6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9DA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C77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8 </w:t>
            </w:r>
          </w:p>
        </w:tc>
      </w:tr>
      <w:tr w:rsidR="004C4A20" w:rsidRPr="004C4A20" w14:paraId="0472C80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39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e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1F1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3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4E4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9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2D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AFD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8 </w:t>
            </w:r>
          </w:p>
        </w:tc>
      </w:tr>
      <w:tr w:rsidR="004C4A20" w:rsidRPr="004C4A20" w14:paraId="3FE7FC8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A6D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unic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33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EE9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3A7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E8D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8 </w:t>
            </w:r>
          </w:p>
        </w:tc>
      </w:tr>
      <w:tr w:rsidR="004C4A20" w:rsidRPr="004C4A20" w14:paraId="431E400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11F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A [5Z,8Z,11Z,14Z,17Z-eicosapentaenoic acid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6C9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E5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9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B1F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50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9 </w:t>
            </w:r>
          </w:p>
        </w:tc>
      </w:tr>
      <w:tr w:rsidR="004C4A20" w:rsidRPr="004C4A20" w14:paraId="43D99DF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076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decano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 (C16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6AE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6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2F8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C4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DB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9 </w:t>
            </w:r>
          </w:p>
        </w:tc>
      </w:tr>
      <w:tr w:rsidR="004C4A20" w:rsidRPr="004C4A20" w14:paraId="1221F5C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4F0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-Nicotinamide mononucleot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4C6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FB1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871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0A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9 </w:t>
            </w:r>
          </w:p>
        </w:tc>
      </w:tr>
      <w:tr w:rsidR="004C4A20" w:rsidRPr="004C4A20" w14:paraId="6FB628B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83D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(3,4-</w:t>
            </w:r>
            <w:proofErr w:type="gram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methoxyphenyl)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hanamine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C43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7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486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0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08B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D4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9 </w:t>
            </w:r>
          </w:p>
        </w:tc>
      </w:tr>
      <w:tr w:rsidR="004C4A20" w:rsidRPr="004C4A20" w14:paraId="4CA9ABB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BA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-Naphth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906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6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58E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19B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4B9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</w:tr>
      <w:tr w:rsidR="004C4A20" w:rsidRPr="004C4A20" w14:paraId="5D05117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519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Argi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CE7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DB0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7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E10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825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</w:tr>
      <w:tr w:rsidR="004C4A20" w:rsidRPr="004C4A20" w14:paraId="20816FAB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4C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acetylornith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6E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1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E6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9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9BB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E8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</w:tr>
      <w:tr w:rsidR="004C4A20" w:rsidRPr="004C4A20" w14:paraId="5F91CC3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B22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utylparab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B95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0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03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5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43D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F6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2 </w:t>
            </w:r>
          </w:p>
        </w:tc>
      </w:tr>
      <w:tr w:rsidR="004C4A20" w:rsidRPr="004C4A20" w14:paraId="58A3BDB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34F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Car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51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3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FA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5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465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395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2 </w:t>
            </w:r>
          </w:p>
        </w:tc>
      </w:tr>
      <w:tr w:rsidR="004C4A20" w:rsidRPr="004C4A20" w14:paraId="3161888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789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'-Deoxyurid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018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C5F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EBA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EAA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2 </w:t>
            </w:r>
          </w:p>
        </w:tc>
      </w:tr>
      <w:tr w:rsidR="004C4A20" w:rsidRPr="004C4A20" w14:paraId="5F9C4D8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223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4-Dihydroxypterid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984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49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26A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CB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2 </w:t>
            </w:r>
          </w:p>
        </w:tc>
      </w:tr>
      <w:tr w:rsidR="004C4A20" w:rsidRPr="004C4A20" w14:paraId="7F966C4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7F4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ma-Glu-Le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3EE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276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F2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9B0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3 </w:t>
            </w:r>
          </w:p>
        </w:tc>
      </w:tr>
      <w:tr w:rsidR="004C4A20" w:rsidRPr="004C4A20" w14:paraId="7096CED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9D6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movanil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9E6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B60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231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0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4 </w:t>
            </w:r>
          </w:p>
        </w:tc>
      </w:tr>
      <w:tr w:rsidR="004C4A20" w:rsidRPr="004C4A20" w14:paraId="4E86C37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E8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Hydroxycinnam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E4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5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DA9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4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81F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CA4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4 </w:t>
            </w:r>
          </w:p>
        </w:tc>
      </w:tr>
      <w:tr w:rsidR="004C4A20" w:rsidRPr="004C4A20" w14:paraId="60448B5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4C2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cyste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4D2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7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D5D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B9A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F6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4 </w:t>
            </w:r>
          </w:p>
        </w:tc>
      </w:tr>
      <w:tr w:rsidR="004C4A20" w:rsidRPr="004C4A20" w14:paraId="18FE1CB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4C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onicotin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6EA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7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39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6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B4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15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4 </w:t>
            </w:r>
          </w:p>
        </w:tc>
      </w:tr>
      <w:tr w:rsidR="004C4A20" w:rsidRPr="004C4A20" w14:paraId="2755C19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8E1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bebe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BB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93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F71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40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4 </w:t>
            </w:r>
          </w:p>
        </w:tc>
      </w:tr>
      <w:tr w:rsidR="004C4A20" w:rsidRPr="004C4A20" w14:paraId="0E16FE6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5B4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e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C7C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7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84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6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F34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864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4 </w:t>
            </w:r>
          </w:p>
        </w:tc>
      </w:tr>
      <w:tr w:rsidR="004C4A20" w:rsidRPr="004C4A20" w14:paraId="30F37E2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3F6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4-Di-tert-butylphen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989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36A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49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E1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5 </w:t>
            </w:r>
          </w:p>
        </w:tc>
      </w:tr>
      <w:tr w:rsidR="004C4A20" w:rsidRPr="004C4A20" w14:paraId="52FFB6A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50D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tert-Octylphen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5A0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6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EBA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8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499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186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32470C0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398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Thea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ACF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4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4CC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8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A3E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39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0D988DC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3D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oti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DE7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03C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7A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B0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2F4C9D0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E0E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ring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87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5F3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1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EA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A52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604E871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5FB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-Methylgua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EC3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A6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E3D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D5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1D56655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20B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otinam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8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9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369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C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FF4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695E561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BD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anto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AF6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33D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EA7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C0E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C4A20" w:rsidRPr="004C4A20" w14:paraId="431248F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E4A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5-Dihydroxy Benzo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AF8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8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3FA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EEA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96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7 </w:t>
            </w:r>
          </w:p>
        </w:tc>
      </w:tr>
      <w:tr w:rsidR="004C4A20" w:rsidRPr="004C4A20" w14:paraId="4DAB74BB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11E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-Hydroxyhippu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CE5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0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F67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4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18E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68C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8 </w:t>
            </w:r>
          </w:p>
        </w:tc>
      </w:tr>
      <w:tr w:rsidR="004C4A20" w:rsidRPr="004C4A20" w14:paraId="563D00F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0CF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tothen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24B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1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1E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0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876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7B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8 </w:t>
            </w:r>
          </w:p>
        </w:tc>
      </w:tr>
      <w:tr w:rsidR="004C4A20" w:rsidRPr="004C4A20" w14:paraId="1A45499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595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Citrul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96F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B5C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A60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40D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9 </w:t>
            </w:r>
          </w:p>
        </w:tc>
      </w:tr>
      <w:tr w:rsidR="004C4A20" w:rsidRPr="004C4A20" w14:paraId="1D9171A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72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Couma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9E8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539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41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C59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037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9 </w:t>
            </w:r>
          </w:p>
        </w:tc>
      </w:tr>
      <w:tr w:rsidR="004C4A20" w:rsidRPr="004C4A20" w14:paraId="759CAA3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0A0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,6-Dihydro-5-Methylurac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94A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A5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AC4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8C5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9 </w:t>
            </w:r>
          </w:p>
        </w:tc>
      </w:tr>
      <w:tr w:rsidR="004C4A20" w:rsidRPr="004C4A20" w14:paraId="4759CDA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89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xaloace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941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9A5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8B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881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9 </w:t>
            </w:r>
          </w:p>
        </w:tc>
      </w:tr>
      <w:tr w:rsidR="004C4A20" w:rsidRPr="004C4A20" w14:paraId="0052854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4E1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Acetylfur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F7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1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8A2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9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77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23E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39 </w:t>
            </w:r>
          </w:p>
        </w:tc>
      </w:tr>
      <w:tr w:rsidR="004C4A20" w:rsidRPr="004C4A20" w14:paraId="6502C5A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7EC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Histid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B86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830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0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C3C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A9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0 </w:t>
            </w:r>
          </w:p>
        </w:tc>
      </w:tr>
      <w:tr w:rsidR="004C4A20" w:rsidRPr="004C4A20" w14:paraId="4FCDD5E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84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Guanidinobuty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CB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A17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A83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9E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0 </w:t>
            </w:r>
          </w:p>
        </w:tc>
      </w:tr>
      <w:tr w:rsidR="004C4A20" w:rsidRPr="004C4A20" w14:paraId="1AB3D30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7C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e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6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F3B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1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59D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8D4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E16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0 </w:t>
            </w:r>
          </w:p>
        </w:tc>
      </w:tr>
      <w:tr w:rsidR="004C4A20" w:rsidRPr="004C4A20" w14:paraId="7FD71B9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5E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michrom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48F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6B9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939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59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0 </w:t>
            </w:r>
          </w:p>
        </w:tc>
      </w:tr>
      <w:tr w:rsidR="004C4A20" w:rsidRPr="004C4A20" w14:paraId="497449E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D9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7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0B8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99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9BD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76B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1 </w:t>
            </w:r>
          </w:p>
        </w:tc>
      </w:tr>
      <w:tr w:rsidR="004C4A20" w:rsidRPr="004C4A20" w14:paraId="0F5E44B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2E9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-Arabin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03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0E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971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75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1 </w:t>
            </w:r>
          </w:p>
        </w:tc>
      </w:tr>
      <w:tr w:rsidR="004C4A20" w:rsidRPr="004C4A20" w14:paraId="061FC28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DB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176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9D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1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C0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577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2 </w:t>
            </w:r>
          </w:p>
        </w:tc>
      </w:tr>
      <w:tr w:rsidR="004C4A20" w:rsidRPr="004C4A20" w14:paraId="1EC0F36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964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tyl-N-formyl-5-methoxykynuren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1F3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840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CEB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13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2 </w:t>
            </w:r>
          </w:p>
        </w:tc>
      </w:tr>
      <w:tr w:rsidR="004C4A20" w:rsidRPr="004C4A20" w14:paraId="2723760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738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Aminoadip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11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6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BA5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A1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942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2 </w:t>
            </w:r>
          </w:p>
        </w:tc>
      </w:tr>
      <w:tr w:rsidR="004C4A20" w:rsidRPr="004C4A20" w14:paraId="3F3CE56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27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Thyrox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12D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9E7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03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68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3 </w:t>
            </w:r>
          </w:p>
        </w:tc>
      </w:tr>
      <w:tr w:rsidR="004C4A20" w:rsidRPr="004C4A20" w14:paraId="2D46890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02F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rrole-2-Carboxy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D58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C2C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C1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592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3 </w:t>
            </w:r>
          </w:p>
        </w:tc>
      </w:tr>
      <w:tr w:rsidR="004C4A20" w:rsidRPr="004C4A20" w14:paraId="4485DD8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A2C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Hydroxy-2-Oxogluta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53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49C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A22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741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3 </w:t>
            </w:r>
          </w:p>
        </w:tc>
      </w:tr>
      <w:tr w:rsidR="004C4A20" w:rsidRPr="004C4A20" w14:paraId="5475AEDB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9CE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mitaldehyd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121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0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5FC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0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A06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136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3 </w:t>
            </w:r>
          </w:p>
        </w:tc>
      </w:tr>
      <w:tr w:rsidR="004C4A20" w:rsidRPr="004C4A20" w14:paraId="4BE113F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4F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Acetyl-D-Glucos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D18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AEB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5C5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BEA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4 </w:t>
            </w:r>
          </w:p>
        </w:tc>
      </w:tr>
      <w:tr w:rsidR="004C4A20" w:rsidRPr="004C4A20" w14:paraId="1D685E2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2C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Cys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50D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7FA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0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EAB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EEB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4 </w:t>
            </w:r>
          </w:p>
        </w:tc>
      </w:tr>
      <w:tr w:rsidR="004C4A20" w:rsidRPr="004C4A20" w14:paraId="79C68A1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A0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-o-Tyr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02B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2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2A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7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8CD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FF8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5 </w:t>
            </w:r>
          </w:p>
        </w:tc>
      </w:tr>
      <w:tr w:rsidR="004C4A20" w:rsidRPr="004C4A20" w14:paraId="6A26D64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9C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0C3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E+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D6F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E+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BFA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C99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5 </w:t>
            </w:r>
          </w:p>
        </w:tc>
      </w:tr>
      <w:tr w:rsidR="004C4A20" w:rsidRPr="004C4A20" w14:paraId="4DD0236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8BD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–Hydroxyphenyl ace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33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48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37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6E8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6 </w:t>
            </w:r>
          </w:p>
        </w:tc>
      </w:tr>
      <w:tr w:rsidR="004C4A20" w:rsidRPr="004C4A20" w14:paraId="332D94B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477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e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349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45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38F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68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7 </w:t>
            </w:r>
          </w:p>
        </w:tc>
      </w:tr>
      <w:tr w:rsidR="004C4A20" w:rsidRPr="004C4A20" w14:paraId="02C7FB3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021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g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BB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B14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08E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2F0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7 </w:t>
            </w:r>
          </w:p>
        </w:tc>
      </w:tr>
      <w:tr w:rsidR="004C4A20" w:rsidRPr="004C4A20" w14:paraId="1A3A048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194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Gluc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69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B3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AAB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1A3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7 </w:t>
            </w:r>
          </w:p>
        </w:tc>
      </w:tr>
      <w:tr w:rsidR="004C4A20" w:rsidRPr="004C4A20" w14:paraId="50D86EA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7B2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a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6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55A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8D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7B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CE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8 </w:t>
            </w:r>
          </w:p>
        </w:tc>
      </w:tr>
      <w:tr w:rsidR="004C4A20" w:rsidRPr="004C4A20" w14:paraId="22D4C0A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19D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 C-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7C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E+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C92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E+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D71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E20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8 </w:t>
            </w:r>
          </w:p>
        </w:tc>
      </w:tr>
      <w:tr w:rsidR="004C4A20" w:rsidRPr="004C4A20" w14:paraId="4FBEBE2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756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6-Diaminooime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974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B5D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C98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9A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49 </w:t>
            </w:r>
          </w:p>
        </w:tc>
      </w:tr>
      <w:tr w:rsidR="004C4A20" w:rsidRPr="004C4A20" w14:paraId="2FB926B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C2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tylthreon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0F4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406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EC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9BA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0 </w:t>
            </w:r>
          </w:p>
        </w:tc>
      </w:tr>
      <w:tr w:rsidR="004C4A20" w:rsidRPr="004C4A20" w14:paraId="3B46440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E8E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(2-</w:t>
            </w:r>
            <w:proofErr w:type="gram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benzoyl)glycine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A5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8CA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BB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12D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0 </w:t>
            </w:r>
          </w:p>
        </w:tc>
      </w:tr>
      <w:tr w:rsidR="004C4A20" w:rsidRPr="004C4A20" w14:paraId="3B182D7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9C4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achidic Acid(C20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762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9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D97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97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7AF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1 </w:t>
            </w:r>
          </w:p>
        </w:tc>
      </w:tr>
      <w:tr w:rsidR="004C4A20" w:rsidRPr="004C4A20" w14:paraId="288B796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33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s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2: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B72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EEE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2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A8B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A7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1 </w:t>
            </w:r>
          </w:p>
        </w:tc>
      </w:tr>
      <w:tr w:rsidR="004C4A20" w:rsidRPr="004C4A20" w14:paraId="2E659D0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1A4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Hydroxyhippur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79B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9D2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A19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DF7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1 </w:t>
            </w:r>
          </w:p>
        </w:tc>
      </w:tr>
      <w:tr w:rsidR="004C4A20" w:rsidRPr="004C4A20" w14:paraId="197598E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728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nde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6BB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BCF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0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86B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ADF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2 </w:t>
            </w:r>
          </w:p>
        </w:tc>
      </w:tr>
      <w:tr w:rsidR="004C4A20" w:rsidRPr="004C4A20" w14:paraId="1A693F5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83E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7-Dimethylxanth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E2C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C2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3C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B33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2 </w:t>
            </w:r>
          </w:p>
        </w:tc>
      </w:tr>
      <w:tr w:rsidR="004C4A20" w:rsidRPr="004C4A20" w14:paraId="2D696DC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B7D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iquinone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4E4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DB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144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2D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2 </w:t>
            </w:r>
          </w:p>
        </w:tc>
      </w:tr>
      <w:tr w:rsidR="004C4A20" w:rsidRPr="004C4A20" w14:paraId="2CB706D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AB4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Acetyl-L-Tyr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EAC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78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29A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197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3 </w:t>
            </w:r>
          </w:p>
        </w:tc>
      </w:tr>
      <w:tr w:rsidR="004C4A20" w:rsidRPr="004C4A20" w14:paraId="1F93577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4F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coron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559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449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35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8F7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3 </w:t>
            </w:r>
          </w:p>
        </w:tc>
      </w:tr>
      <w:tr w:rsidR="004C4A20" w:rsidRPr="004C4A20" w14:paraId="66D7327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F0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-Methoxytryptoph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1BE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6C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D1B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52B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6 </w:t>
            </w:r>
          </w:p>
        </w:tc>
      </w:tr>
      <w:tr w:rsidR="004C4A20" w:rsidRPr="004C4A20" w14:paraId="58D7D93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F6C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decanedio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5FC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183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649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160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6 </w:t>
            </w:r>
          </w:p>
        </w:tc>
      </w:tr>
      <w:tr w:rsidR="004C4A20" w:rsidRPr="004C4A20" w14:paraId="5E4E1EC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088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nuren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61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934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0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6B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6AA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8 </w:t>
            </w:r>
          </w:p>
        </w:tc>
      </w:tr>
      <w:tr w:rsidR="004C4A20" w:rsidRPr="004C4A20" w14:paraId="44402B7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81E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icylur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562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5D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EE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3B0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58 </w:t>
            </w:r>
          </w:p>
        </w:tc>
      </w:tr>
      <w:tr w:rsidR="004C4A20" w:rsidRPr="004C4A20" w14:paraId="53AE08E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8A9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-Phospho-L-Ser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B7F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555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EA2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B3C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0 </w:t>
            </w:r>
          </w:p>
        </w:tc>
      </w:tr>
      <w:tr w:rsidR="004C4A20" w:rsidRPr="004C4A20" w14:paraId="2E99A70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832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Homocyste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E3E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3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381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5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557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CBC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0 </w:t>
            </w:r>
          </w:p>
        </w:tc>
      </w:tr>
      <w:tr w:rsidR="004C4A20" w:rsidRPr="004C4A20" w14:paraId="4A49502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3B9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clic Am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087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46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6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6F3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41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2 </w:t>
            </w:r>
          </w:p>
        </w:tc>
      </w:tr>
      <w:tr w:rsidR="004C4A20" w:rsidRPr="004C4A20" w14:paraId="6685173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9B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Hydroxybenzyl alcoh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09B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7B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39B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BF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3 </w:t>
            </w:r>
          </w:p>
        </w:tc>
      </w:tr>
      <w:tr w:rsidR="004C4A20" w:rsidRPr="004C4A20" w14:paraId="4915C26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17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decanedio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F80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2B8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5F8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087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3 </w:t>
            </w:r>
          </w:p>
        </w:tc>
      </w:tr>
      <w:tr w:rsidR="004C4A20" w:rsidRPr="004C4A20" w14:paraId="12E4222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D47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urochenodesoxycho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88D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42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5A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18A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3 </w:t>
            </w:r>
          </w:p>
        </w:tc>
      </w:tr>
      <w:tr w:rsidR="004C4A20" w:rsidRPr="004C4A20" w14:paraId="776768A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F75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β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droxytestostero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E1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6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4A9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8FA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B87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4C4A20" w:rsidRPr="004C4A20" w14:paraId="529FC17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A9C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Cystathio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58D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215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5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58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82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6 </w:t>
            </w:r>
          </w:p>
        </w:tc>
      </w:tr>
      <w:tr w:rsidR="004C4A20" w:rsidRPr="004C4A20" w14:paraId="13C158A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F24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-Hydroxycorticoster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78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0D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8A8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89B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4C4A20" w:rsidRPr="004C4A20" w14:paraId="15688FC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951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odeoxycho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94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3F7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CF7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EA7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8 </w:t>
            </w:r>
          </w:p>
        </w:tc>
      </w:tr>
      <w:tr w:rsidR="004C4A20" w:rsidRPr="004C4A20" w14:paraId="3147AE6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8AA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yptophan beta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368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A6E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9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949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103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4C4A20" w:rsidRPr="004C4A20" w14:paraId="30A2581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581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aid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 (C18:1N9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A26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0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41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8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F2B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6F9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4C4A20" w:rsidRPr="004C4A20" w14:paraId="1AF11BF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287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a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3B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69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B58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D2F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4C4A20" w:rsidRPr="004C4A20" w14:paraId="26B2DD3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77D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6-Succinyl ade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AFD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06D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3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A08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580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74 </w:t>
            </w:r>
          </w:p>
        </w:tc>
      </w:tr>
      <w:tr w:rsidR="004C4A20" w:rsidRPr="004C4A20" w14:paraId="3F782D2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4F7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-Hpo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47F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52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0A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AA8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</w:tr>
      <w:tr w:rsidR="004C4A20" w:rsidRPr="004C4A20" w14:paraId="0FA4012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F8E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yl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67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976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0B4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94B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</w:tr>
      <w:tr w:rsidR="004C4A20" w:rsidRPr="004C4A20" w14:paraId="647DEB3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0D3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eidoisobutyr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A9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467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6C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981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78 </w:t>
            </w:r>
          </w:p>
        </w:tc>
      </w:tr>
      <w:tr w:rsidR="004C4A20" w:rsidRPr="004C4A20" w14:paraId="0A0BD5B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8BE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mocitrul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9D6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228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720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05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79 </w:t>
            </w:r>
          </w:p>
        </w:tc>
      </w:tr>
      <w:tr w:rsidR="004C4A20" w:rsidRPr="004C4A20" w14:paraId="78DA1CC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58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OLE-3-CARBIN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910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8AB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480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214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82 </w:t>
            </w:r>
          </w:p>
        </w:tc>
      </w:tr>
      <w:tr w:rsidR="004C4A20" w:rsidRPr="004C4A20" w14:paraId="73879F0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D2A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oquino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8B9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E74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F93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6E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4C4A20" w:rsidRPr="004C4A20" w14:paraId="608BD26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7E2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nillylmande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71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7E2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444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95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4C4A20" w:rsidRPr="004C4A20" w14:paraId="22533AC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C6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ole-3-Carboxaldehy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6E3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F9E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655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69D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4C4A20" w:rsidRPr="004C4A20" w14:paraId="0B744DD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CF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-Cis-Retin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734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8A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01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DF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84 </w:t>
            </w:r>
          </w:p>
        </w:tc>
      </w:tr>
      <w:tr w:rsidR="004C4A20" w:rsidRPr="004C4A20" w14:paraId="1C98FC2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04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oleic Acid (C18:2N6C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941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4F2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D0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87A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88 </w:t>
            </w:r>
          </w:p>
        </w:tc>
      </w:tr>
      <w:tr w:rsidR="004C4A20" w:rsidRPr="004C4A20" w14:paraId="64A72A1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F3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6-Dihydroxypur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3A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F22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6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5C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79A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90 </w:t>
            </w:r>
          </w:p>
        </w:tc>
      </w:tr>
      <w:tr w:rsidR="004C4A20" w:rsidRPr="004C4A20" w14:paraId="5A11F7FB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FBE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-He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33F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3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785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49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80A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94 </w:t>
            </w:r>
          </w:p>
        </w:tc>
      </w:tr>
      <w:tr w:rsidR="004C4A20" w:rsidRPr="004C4A20" w14:paraId="76179DF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414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'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mylkynuren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477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A36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8ED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2A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95 </w:t>
            </w:r>
          </w:p>
        </w:tc>
      </w:tr>
      <w:tr w:rsidR="004C4A20" w:rsidRPr="004C4A20" w14:paraId="1B60428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8F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-Ureidopropion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DDE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397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8AC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F55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95 </w:t>
            </w:r>
          </w:p>
        </w:tc>
      </w:tr>
      <w:tr w:rsidR="004C4A20" w:rsidRPr="004C4A20" w14:paraId="26D5B96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18A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±)12-HETE [(±)12-hydroxy-5Z,8Z,10E,14Z-eicosatetraenoic acid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9B0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408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6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553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6D0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96 </w:t>
            </w:r>
          </w:p>
        </w:tc>
      </w:tr>
      <w:tr w:rsidR="004C4A20" w:rsidRPr="004C4A20" w14:paraId="5825204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802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Α-Linolenic </w:t>
            </w:r>
            <w:proofErr w:type="gram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id(</w:t>
            </w:r>
            <w:proofErr w:type="gram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8:3N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123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58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7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C32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E5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01 </w:t>
            </w:r>
          </w:p>
        </w:tc>
      </w:tr>
      <w:tr w:rsidR="004C4A20" w:rsidRPr="004C4A20" w14:paraId="0FCD1C5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5C1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decanoic acid(C12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BE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0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5E6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DD8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243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03 </w:t>
            </w:r>
          </w:p>
        </w:tc>
      </w:tr>
      <w:tr w:rsidR="004C4A20" w:rsidRPr="004C4A20" w14:paraId="73FE8B9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D8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γ-Linolenic </w:t>
            </w:r>
            <w:proofErr w:type="gram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id(</w:t>
            </w:r>
            <w:proofErr w:type="gram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8:3N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64E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181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3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94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DC6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08 </w:t>
            </w:r>
          </w:p>
        </w:tc>
      </w:tr>
      <w:tr w:rsidR="004C4A20" w:rsidRPr="004C4A20" w14:paraId="2C0D2CB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1B7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dine 5'-Diphospho-N-Acetylgalactos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9F6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4A9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7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7FF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A7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13 </w:t>
            </w:r>
          </w:p>
        </w:tc>
      </w:tr>
      <w:tr w:rsidR="004C4A20" w:rsidRPr="004C4A20" w14:paraId="6469C81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5B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mitoleic acid (C16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CF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B6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6E9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BE8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18 </w:t>
            </w:r>
          </w:p>
        </w:tc>
      </w:tr>
      <w:tr w:rsidR="004C4A20" w:rsidRPr="004C4A20" w14:paraId="02C28D4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6C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-HOTrE [13S-hydroxy-9Z,11E,15Z-octadecatrienoic acid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D58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A6C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3C5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100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21 </w:t>
            </w:r>
          </w:p>
        </w:tc>
      </w:tr>
      <w:tr w:rsidR="004C4A20" w:rsidRPr="004C4A20" w14:paraId="7575D1D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00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Oleoyl gly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95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5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3EA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7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48C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E80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36 </w:t>
            </w:r>
          </w:p>
        </w:tc>
      </w:tr>
      <w:tr w:rsidR="004C4A20" w:rsidRPr="004C4A20" w14:paraId="1C7D086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6F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s-11,14,17-Eicosatrienoic Acid (C20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7AE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A8F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07E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687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39 </w:t>
            </w:r>
          </w:p>
        </w:tc>
      </w:tr>
      <w:tr w:rsidR="004C4A20" w:rsidRPr="004C4A20" w14:paraId="025374A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45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inohippur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C7E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685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A3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F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45 </w:t>
            </w:r>
          </w:p>
        </w:tc>
      </w:tr>
      <w:tr w:rsidR="004C4A20" w:rsidRPr="004C4A20" w14:paraId="5F54B9D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EEB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,15-Dihe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468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9C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2F6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76E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.75 </w:t>
            </w:r>
          </w:p>
        </w:tc>
      </w:tr>
      <w:tr w:rsidR="004C4A20" w:rsidRPr="004C4A20" w14:paraId="72F206C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24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55B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826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A93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14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4A20" w:rsidRPr="004C4A20" w14:paraId="3A8D512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6757" w14:textId="34ECE6B6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912B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vs. M16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23A" w14:textId="3B60595A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565BD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1AF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6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818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895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g2FC</w:t>
            </w:r>
          </w:p>
        </w:tc>
      </w:tr>
      <w:tr w:rsidR="004C4A20" w:rsidRPr="004C4A20" w14:paraId="4230773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4BD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(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thio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ethan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7A2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1E7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4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44B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6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FD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8409</w:t>
            </w:r>
          </w:p>
        </w:tc>
      </w:tr>
      <w:tr w:rsidR="004C4A20" w:rsidRPr="004C4A20" w14:paraId="31456D7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5B9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ffin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4D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5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2F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916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84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D85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5064</w:t>
            </w:r>
          </w:p>
        </w:tc>
      </w:tr>
      <w:tr w:rsidR="004C4A20" w:rsidRPr="004C4A20" w14:paraId="06C8ABD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90D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isobutyra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CEA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10D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4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8D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66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6B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2898</w:t>
            </w:r>
          </w:p>
        </w:tc>
      </w:tr>
      <w:tr w:rsidR="004C4A20" w:rsidRPr="004C4A20" w14:paraId="1280A30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87F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rbitu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893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0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57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71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47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892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8427</w:t>
            </w:r>
          </w:p>
        </w:tc>
      </w:tr>
      <w:tr w:rsidR="004C4A20" w:rsidRPr="004C4A20" w14:paraId="0ADB021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D39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E)-2-Octen-1-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A9A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A9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1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A6A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94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792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7017</w:t>
            </w:r>
          </w:p>
        </w:tc>
      </w:tr>
      <w:tr w:rsidR="004C4A20" w:rsidRPr="004C4A20" w14:paraId="5999E38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60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hylsalicyla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E1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805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CA2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67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CCC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4591</w:t>
            </w:r>
          </w:p>
        </w:tc>
      </w:tr>
      <w:tr w:rsidR="004C4A20" w:rsidRPr="004C4A20" w14:paraId="6B19FC0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A2B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rphobilinog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D8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5E8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296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28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464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2764</w:t>
            </w:r>
          </w:p>
        </w:tc>
      </w:tr>
      <w:tr w:rsidR="004C4A20" w:rsidRPr="004C4A20" w14:paraId="0559E44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B3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trosodiethylam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BF3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E20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9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83A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53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9EB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4583</w:t>
            </w:r>
          </w:p>
        </w:tc>
      </w:tr>
      <w:tr w:rsidR="004C4A20" w:rsidRPr="004C4A20" w14:paraId="09DE5FDB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B0C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boflav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FB3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2BD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8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06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95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E4B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0455</w:t>
            </w:r>
          </w:p>
        </w:tc>
      </w:tr>
      <w:tr w:rsidR="004C4A20" w:rsidRPr="004C4A20" w14:paraId="47B8C99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157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-Methyl-5-hepten-2-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9BC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B5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80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65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141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692</w:t>
            </w:r>
          </w:p>
        </w:tc>
      </w:tr>
      <w:tr w:rsidR="004C4A20" w:rsidRPr="004C4A20" w14:paraId="08A2671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CC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-Methylsalicy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866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17E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925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68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D7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6712</w:t>
            </w:r>
          </w:p>
        </w:tc>
      </w:tr>
      <w:tr w:rsidR="004C4A20" w:rsidRPr="004C4A20" w14:paraId="319AB33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E4E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alan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3BF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E7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FB4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23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2B9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3205</w:t>
            </w:r>
          </w:p>
        </w:tc>
      </w:tr>
      <w:tr w:rsidR="004C4A20" w:rsidRPr="004C4A20" w14:paraId="0B50273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6A5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enylpyruv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D9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B8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0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B21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55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A1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8053</w:t>
            </w:r>
          </w:p>
        </w:tc>
      </w:tr>
      <w:tr w:rsidR="004C4A20" w:rsidRPr="004C4A20" w14:paraId="18E58D8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265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malo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CF0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AE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07C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50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FE2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5351</w:t>
            </w:r>
          </w:p>
        </w:tc>
      </w:tr>
      <w:tr w:rsidR="004C4A20" w:rsidRPr="004C4A20" w14:paraId="32A544F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8E2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otinam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9D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9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738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1EF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25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A4C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6459</w:t>
            </w:r>
          </w:p>
        </w:tc>
      </w:tr>
      <w:tr w:rsidR="004C4A20" w:rsidRPr="004C4A20" w14:paraId="116D4C1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47D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4-Di-tert-butylphen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D5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854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5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6F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95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38B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676</w:t>
            </w:r>
          </w:p>
        </w:tc>
      </w:tr>
      <w:tr w:rsidR="004C4A20" w:rsidRPr="004C4A20" w14:paraId="29A3C47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58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ole-3-acetam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DB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E96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1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7E5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06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D2F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7175</w:t>
            </w:r>
          </w:p>
        </w:tc>
      </w:tr>
      <w:tr w:rsidR="004C4A20" w:rsidRPr="004C4A20" w14:paraId="6F9E792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E8D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oti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2B2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53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55B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82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09F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7321</w:t>
            </w:r>
          </w:p>
        </w:tc>
      </w:tr>
      <w:tr w:rsidR="004C4A20" w:rsidRPr="004C4A20" w14:paraId="24A9C2C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11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Hydroxyhippur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40C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7DD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A7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30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92E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8591</w:t>
            </w:r>
          </w:p>
        </w:tc>
      </w:tr>
      <w:tr w:rsidR="004C4A20" w:rsidRPr="004C4A20" w14:paraId="4DF3DA4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0E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rephtha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B14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446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885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7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86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866</w:t>
            </w:r>
          </w:p>
        </w:tc>
      </w:tr>
      <w:tr w:rsidR="004C4A20" w:rsidRPr="004C4A20" w14:paraId="0C57284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019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37F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2D0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72B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77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91C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8723</w:t>
            </w:r>
          </w:p>
        </w:tc>
      </w:tr>
      <w:tr w:rsidR="004C4A20" w:rsidRPr="004C4A20" w14:paraId="342CDDA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6F5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HA [4Z,7Z,10Z,13Z,16Z,19Z-docosahexaenoic acid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ACF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9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D26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3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10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48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77C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8738</w:t>
            </w:r>
          </w:p>
        </w:tc>
      </w:tr>
      <w:tr w:rsidR="004C4A20" w:rsidRPr="004C4A20" w14:paraId="5094D75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F3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Couma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9DF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50D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2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031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87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EDF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8742</w:t>
            </w:r>
          </w:p>
        </w:tc>
      </w:tr>
      <w:tr w:rsidR="004C4A20" w:rsidRPr="004C4A20" w14:paraId="07C87BD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66A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tylthreon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31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7E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890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74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765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8816</w:t>
            </w:r>
          </w:p>
        </w:tc>
      </w:tr>
      <w:tr w:rsidR="004C4A20" w:rsidRPr="004C4A20" w14:paraId="3D873CE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9C3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bebe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54F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067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8CF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36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F77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8993</w:t>
            </w:r>
          </w:p>
        </w:tc>
      </w:tr>
      <w:tr w:rsidR="004C4A20" w:rsidRPr="004C4A20" w14:paraId="3DB466D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43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Methio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2E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73A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D9E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96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71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91</w:t>
            </w:r>
          </w:p>
        </w:tc>
      </w:tr>
      <w:tr w:rsidR="004C4A20" w:rsidRPr="004C4A20" w14:paraId="3700488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E4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Terpin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1A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2CC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3B8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956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13A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9103</w:t>
            </w:r>
          </w:p>
        </w:tc>
      </w:tr>
      <w:tr w:rsidR="004C4A20" w:rsidRPr="004C4A20" w14:paraId="7D25DE2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31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d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0F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A97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8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36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68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21F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9612</w:t>
            </w:r>
          </w:p>
        </w:tc>
      </w:tr>
      <w:tr w:rsidR="004C4A20" w:rsidRPr="004C4A20" w14:paraId="1E9B0FA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B86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Cadin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69E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53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9DA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32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569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0145</w:t>
            </w:r>
          </w:p>
        </w:tc>
      </w:tr>
      <w:tr w:rsidR="004C4A20" w:rsidRPr="004C4A20" w14:paraId="54B5555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7A1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14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5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1DA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9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C59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9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0CD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0208</w:t>
            </w:r>
          </w:p>
        </w:tc>
      </w:tr>
      <w:tr w:rsidR="004C4A20" w:rsidRPr="004C4A20" w14:paraId="2BCE41D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F3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unic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83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E37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52B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77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52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0522</w:t>
            </w:r>
          </w:p>
        </w:tc>
      </w:tr>
      <w:tr w:rsidR="004C4A20" w:rsidRPr="004C4A20" w14:paraId="568EE54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2C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4-Xyl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95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2FE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9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BC1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53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10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1383</w:t>
            </w:r>
          </w:p>
        </w:tc>
      </w:tr>
      <w:tr w:rsidR="004C4A20" w:rsidRPr="004C4A20" w14:paraId="71B3F05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47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Alpha-Acetyl-L-Asparag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5E5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232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1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1FB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92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01E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2559</w:t>
            </w:r>
          </w:p>
        </w:tc>
      </w:tr>
      <w:tr w:rsidR="004C4A20" w:rsidRPr="004C4A20" w14:paraId="7255472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725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utres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109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91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6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58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A2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3026</w:t>
            </w:r>
          </w:p>
        </w:tc>
      </w:tr>
      <w:tr w:rsidR="004C4A20" w:rsidRPr="004C4A20" w14:paraId="5C3DA25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78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moarg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B1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7F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3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991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9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E3B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3672</w:t>
            </w:r>
          </w:p>
        </w:tc>
      </w:tr>
      <w:tr w:rsidR="004C4A20" w:rsidRPr="004C4A20" w14:paraId="7618EDC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30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Acetyl-L-Glutam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39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4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353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4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FFC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8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5B9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3951</w:t>
            </w:r>
          </w:p>
        </w:tc>
      </w:tr>
      <w:tr w:rsidR="004C4A20" w:rsidRPr="004C4A20" w14:paraId="671F97B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968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nillylmande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B1B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4AB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1FC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93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F23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4338</w:t>
            </w:r>
          </w:p>
        </w:tc>
      </w:tr>
      <w:tr w:rsidR="004C4A20" w:rsidRPr="004C4A20" w14:paraId="3EC3DAE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E1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F9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E+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B59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E+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06A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41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C8F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4699</w:t>
            </w:r>
          </w:p>
        </w:tc>
      </w:tr>
      <w:tr w:rsidR="004C4A20" w:rsidRPr="004C4A20" w14:paraId="1B03C9A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108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A [5Z,8Z,11Z,14Z,17Z-eicosapentaenoic acid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17B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925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5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2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4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061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584</w:t>
            </w:r>
          </w:p>
        </w:tc>
      </w:tr>
      <w:tr w:rsidR="004C4A20" w:rsidRPr="004C4A20" w14:paraId="26D0AB0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BED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 C-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40A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E+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4A8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E+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5E4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77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B53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5902</w:t>
            </w:r>
          </w:p>
        </w:tc>
      </w:tr>
      <w:tr w:rsidR="004C4A20" w:rsidRPr="004C4A20" w14:paraId="60F6366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70F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e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189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1BC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C9B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279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79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6079</w:t>
            </w:r>
          </w:p>
        </w:tc>
      </w:tr>
      <w:tr w:rsidR="004C4A20" w:rsidRPr="004C4A20" w14:paraId="1D80E41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0C9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e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6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A0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1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CB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4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203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78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CAD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6211</w:t>
            </w:r>
          </w:p>
        </w:tc>
      </w:tr>
      <w:tr w:rsidR="004C4A20" w:rsidRPr="004C4A20" w14:paraId="4343023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FAF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Acetyl-L-Leu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763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F0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7C6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22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16E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6649</w:t>
            </w:r>
          </w:p>
        </w:tc>
      </w:tr>
      <w:tr w:rsidR="004C4A20" w:rsidRPr="004C4A20" w14:paraId="1328B00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2C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tyl-N-formyl-5-methoxykynuren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8CE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588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91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67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FDB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6941</w:t>
            </w:r>
          </w:p>
        </w:tc>
      </w:tr>
      <w:tr w:rsidR="004C4A20" w:rsidRPr="004C4A20" w14:paraId="142E00D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A3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utylparab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A0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0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EFB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2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6B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88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F1E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781</w:t>
            </w:r>
          </w:p>
        </w:tc>
      </w:tr>
      <w:tr w:rsidR="004C4A20" w:rsidRPr="004C4A20" w14:paraId="7F28B14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B8C8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decanedio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9C7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13F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41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61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20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9021</w:t>
            </w:r>
          </w:p>
        </w:tc>
      </w:tr>
      <w:tr w:rsidR="004C4A20" w:rsidRPr="004C4A20" w14:paraId="45F3366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14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Glut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64A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2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F93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0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BD6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68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8BE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9467</w:t>
            </w:r>
          </w:p>
        </w:tc>
      </w:tr>
      <w:tr w:rsidR="004C4A20" w:rsidRPr="004C4A20" w14:paraId="33EC171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DA8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7-Dimethylxanth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F6A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884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0D6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86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A4D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9483</w:t>
            </w:r>
          </w:p>
        </w:tc>
      </w:tr>
      <w:tr w:rsidR="004C4A20" w:rsidRPr="004C4A20" w14:paraId="7E3B428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34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Aminoadip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18C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6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9B8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4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957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56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6B1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9792</w:t>
            </w:r>
          </w:p>
        </w:tc>
      </w:tr>
      <w:tr w:rsidR="004C4A20" w:rsidRPr="004C4A20" w14:paraId="5BB817E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A06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Pyridox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0AB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3D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1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E9A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50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79F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9898</w:t>
            </w:r>
          </w:p>
        </w:tc>
      </w:tr>
      <w:tr w:rsidR="004C4A20" w:rsidRPr="004C4A20" w14:paraId="7B91572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0B2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Thyrox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CC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B8D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D2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8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E9F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9916</w:t>
            </w:r>
          </w:p>
        </w:tc>
      </w:tr>
      <w:tr w:rsidR="004C4A20" w:rsidRPr="004C4A20" w14:paraId="26F981D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18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almitaldehyd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89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0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ADF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3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B35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102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0033</w:t>
            </w:r>
          </w:p>
        </w:tc>
      </w:tr>
      <w:tr w:rsidR="004C4A20" w:rsidRPr="004C4A20" w14:paraId="6D80C9A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EE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g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412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E9E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661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69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0B8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615</w:t>
            </w:r>
          </w:p>
        </w:tc>
      </w:tr>
      <w:tr w:rsidR="004C4A20" w:rsidRPr="004C4A20" w14:paraId="11A84AC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F6F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7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19B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5F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36F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10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513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2276</w:t>
            </w:r>
          </w:p>
        </w:tc>
      </w:tr>
      <w:tr w:rsidR="004C4A20" w:rsidRPr="004C4A20" w14:paraId="4B2A23D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A84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achidic Acid(C20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2E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9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9B6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F76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07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896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2546</w:t>
            </w:r>
          </w:p>
        </w:tc>
      </w:tr>
      <w:tr w:rsidR="004C4A20" w:rsidRPr="004C4A20" w14:paraId="2626395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66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(2-</w:t>
            </w:r>
            <w:proofErr w:type="gram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benzoyl)glycine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993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4D4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4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CAD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67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E52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2843</w:t>
            </w:r>
          </w:p>
        </w:tc>
      </w:tr>
      <w:tr w:rsidR="004C4A20" w:rsidRPr="004C4A20" w14:paraId="1362856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006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Ly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C57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9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243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7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9A6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3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AA1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2866</w:t>
            </w:r>
          </w:p>
        </w:tc>
      </w:tr>
      <w:tr w:rsidR="004C4A20" w:rsidRPr="004C4A20" w14:paraId="59FF711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91F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6-Diaminooime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FC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80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D3B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40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62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3223</w:t>
            </w:r>
          </w:p>
        </w:tc>
      </w:tr>
      <w:tr w:rsidR="004C4A20" w:rsidRPr="004C4A20" w14:paraId="63C128CB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57F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Hydroxybenzyl alcoh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A6E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E0E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65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03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89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3518</w:t>
            </w:r>
          </w:p>
        </w:tc>
      </w:tr>
      <w:tr w:rsidR="004C4A20" w:rsidRPr="004C4A20" w14:paraId="2DCAA7E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D3F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tylva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1A2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DE5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10C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29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028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3645</w:t>
            </w:r>
          </w:p>
        </w:tc>
      </w:tr>
      <w:tr w:rsidR="004C4A20" w:rsidRPr="004C4A20" w14:paraId="7DFC8BF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C90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rophosph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BF2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EC9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AB5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78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8CE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386</w:t>
            </w:r>
          </w:p>
        </w:tc>
      </w:tr>
      <w:tr w:rsidR="004C4A20" w:rsidRPr="004C4A20" w14:paraId="23519A5B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A3E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Histid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C9B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31C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05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99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331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4066</w:t>
            </w:r>
          </w:p>
        </w:tc>
      </w:tr>
      <w:tr w:rsidR="004C4A20" w:rsidRPr="004C4A20" w14:paraId="48BD62A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5F1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Aminoethanesulfo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BA8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7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268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0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FB4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27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DF9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4384</w:t>
            </w:r>
          </w:p>
        </w:tc>
      </w:tr>
      <w:tr w:rsidR="004C4A20" w:rsidRPr="004C4A20" w14:paraId="598BC6A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5C1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-UNDECENO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98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6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2BB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82A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93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CE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491</w:t>
            </w:r>
          </w:p>
        </w:tc>
      </w:tr>
      <w:tr w:rsidR="004C4A20" w:rsidRPr="004C4A20" w14:paraId="7D9D1C6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B00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e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78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7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517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2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519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63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DB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5139</w:t>
            </w:r>
          </w:p>
        </w:tc>
      </w:tr>
      <w:tr w:rsidR="004C4A20" w:rsidRPr="004C4A20" w14:paraId="2BDA971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9DD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β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droxytestostero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0A7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6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240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4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EF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00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5B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629</w:t>
            </w:r>
          </w:p>
        </w:tc>
      </w:tr>
      <w:tr w:rsidR="004C4A20" w:rsidRPr="004C4A20" w14:paraId="285FE0F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1FA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a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6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7E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64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4AF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49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DE2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7547</w:t>
            </w:r>
          </w:p>
        </w:tc>
      </w:tr>
      <w:tr w:rsidR="004C4A20" w:rsidRPr="004C4A20" w14:paraId="260FD44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3E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enylacetyl-L-Glut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C2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B17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0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47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37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68B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7834</w:t>
            </w:r>
          </w:p>
        </w:tc>
      </w:tr>
      <w:tr w:rsidR="004C4A20" w:rsidRPr="004C4A20" w14:paraId="6C1B28F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BD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±)12-HETE [(±)12-hydroxy-5Z,8Z,10E,14Z-eicosatetraenoic acid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084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B4C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4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FAB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49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54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8858</w:t>
            </w:r>
          </w:p>
        </w:tc>
      </w:tr>
      <w:tr w:rsidR="004C4A20" w:rsidRPr="004C4A20" w14:paraId="349AD9D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DB0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anto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90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8AE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4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EF4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31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6BA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9832</w:t>
            </w:r>
          </w:p>
        </w:tc>
      </w:tr>
      <w:tr w:rsidR="004C4A20" w:rsidRPr="004C4A20" w14:paraId="6A6981C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C89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,6-Dihydro-5-Methylurac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7F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052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1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EC3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56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7FE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085</w:t>
            </w:r>
          </w:p>
        </w:tc>
      </w:tr>
      <w:tr w:rsidR="004C4A20" w:rsidRPr="004C4A20" w14:paraId="42ACD1C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A13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-He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B9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3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DD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5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8F3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83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AC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125</w:t>
            </w:r>
          </w:p>
        </w:tc>
      </w:tr>
      <w:tr w:rsidR="004C4A20" w:rsidRPr="004C4A20" w14:paraId="085687A0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CDEC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'-Deoxyurid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DDC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1B3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31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40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448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1268</w:t>
            </w:r>
          </w:p>
        </w:tc>
      </w:tr>
      <w:tr w:rsidR="004C4A20" w:rsidRPr="004C4A20" w14:paraId="37ED203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A86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rrole-2-Carboxy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D98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78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7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3A8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40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168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1755</w:t>
            </w:r>
          </w:p>
        </w:tc>
      </w:tr>
      <w:tr w:rsidR="004C4A20" w:rsidRPr="004C4A20" w14:paraId="35494C0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CA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ma-Glu-Le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67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694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B0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03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E2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2261</w:t>
            </w:r>
          </w:p>
        </w:tc>
      </w:tr>
      <w:tr w:rsidR="004C4A20" w:rsidRPr="004C4A20" w14:paraId="6D9CDAF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960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coron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D96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A52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CA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7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98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2874</w:t>
            </w:r>
          </w:p>
        </w:tc>
      </w:tr>
      <w:tr w:rsidR="004C4A20" w:rsidRPr="004C4A20" w14:paraId="754C9BB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E01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B7C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31B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62C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57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33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4855</w:t>
            </w:r>
          </w:p>
        </w:tc>
      </w:tr>
      <w:tr w:rsidR="004C4A20" w:rsidRPr="004C4A20" w14:paraId="63F3496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88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RMES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114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B5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6C8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98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616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7193</w:t>
            </w:r>
          </w:p>
        </w:tc>
      </w:tr>
      <w:tr w:rsidR="004C4A20" w:rsidRPr="004C4A20" w14:paraId="3E29474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4CA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–Hydroxyphenyl ace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D17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063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58F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13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801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8143</w:t>
            </w:r>
          </w:p>
        </w:tc>
      </w:tr>
      <w:tr w:rsidR="004C4A20" w:rsidRPr="004C4A20" w14:paraId="3801E6F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1142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otinamide-N-Ox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001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80D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B0E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10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135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9519</w:t>
            </w:r>
          </w:p>
        </w:tc>
      </w:tr>
      <w:tr w:rsidR="004C4A20" w:rsidRPr="004C4A20" w14:paraId="4B98683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77D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Cystathio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42B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9D1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FB5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27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ABE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1059</w:t>
            </w:r>
          </w:p>
        </w:tc>
      </w:tr>
      <w:tr w:rsidR="004C4A20" w:rsidRPr="004C4A20" w14:paraId="61AB414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527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-Hydroxycorticoster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71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F7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0F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33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B1B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2177</w:t>
            </w:r>
          </w:p>
        </w:tc>
      </w:tr>
      <w:tr w:rsidR="004C4A20" w:rsidRPr="004C4A20" w14:paraId="2CAE436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01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s-11,14,17-Eicosatrienoic Acid (C20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AF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967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10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656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AC0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2204</w:t>
            </w:r>
          </w:p>
        </w:tc>
      </w:tr>
      <w:tr w:rsidR="004C4A20" w:rsidRPr="004C4A20" w14:paraId="6A0553A6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6E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yl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4B7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886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6FC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6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9C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3071</w:t>
            </w:r>
          </w:p>
        </w:tc>
      </w:tr>
      <w:tr w:rsidR="004C4A20" w:rsidRPr="004C4A20" w14:paraId="57BEA6C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58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'-Deoxycytidine-5'-Monophosph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F6F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262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07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95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54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3198</w:t>
            </w:r>
          </w:p>
        </w:tc>
      </w:tr>
      <w:tr w:rsidR="004C4A20" w:rsidRPr="004C4A20" w14:paraId="53679CE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3ED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anidinoethyl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ulfon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CB8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6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BDB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D2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1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38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3262</w:t>
            </w:r>
          </w:p>
        </w:tc>
      </w:tr>
      <w:tr w:rsidR="004C4A20" w:rsidRPr="004C4A20" w14:paraId="5BF0731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832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D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904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E8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0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1B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45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E5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3712</w:t>
            </w:r>
          </w:p>
        </w:tc>
      </w:tr>
      <w:tr w:rsidR="004C4A20" w:rsidRPr="004C4A20" w14:paraId="4352CD7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9B3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6C1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48B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4B9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06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073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3848</w:t>
            </w:r>
          </w:p>
        </w:tc>
      </w:tr>
      <w:tr w:rsidR="004C4A20" w:rsidRPr="004C4A20" w14:paraId="33AEB95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E08B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-Hpo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0DD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ABD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67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69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81D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3995</w:t>
            </w:r>
          </w:p>
        </w:tc>
      </w:tr>
      <w:tr w:rsidR="004C4A20" w:rsidRPr="004C4A20" w14:paraId="1F9D5F1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E47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s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2: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D9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A0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5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0FE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CD5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4479</w:t>
            </w:r>
          </w:p>
        </w:tc>
      </w:tr>
      <w:tr w:rsidR="004C4A20" w:rsidRPr="004C4A20" w14:paraId="505DF4C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EE8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yptophan beta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68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0E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0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17A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92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684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4895</w:t>
            </w:r>
          </w:p>
        </w:tc>
      </w:tr>
      <w:tr w:rsidR="004C4A20" w:rsidRPr="004C4A20" w14:paraId="1E4F8E7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51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Acetylfur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830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1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1CF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E+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96C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7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63E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5302</w:t>
            </w:r>
          </w:p>
        </w:tc>
      </w:tr>
      <w:tr w:rsidR="004C4A20" w:rsidRPr="004C4A20" w14:paraId="38D21A8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E989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-Phospho-L-Ser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95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5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001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1E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66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93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5461</w:t>
            </w:r>
          </w:p>
        </w:tc>
      </w:tr>
      <w:tr w:rsidR="004C4A20" w:rsidRPr="004C4A20" w14:paraId="3D7AF30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D18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ysopa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8: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16B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4F1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031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86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460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5827</w:t>
            </w:r>
          </w:p>
        </w:tc>
      </w:tr>
      <w:tr w:rsidR="004C4A20" w:rsidRPr="004C4A20" w14:paraId="18AF197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2446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odeoxycho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02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768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FAA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0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D28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6011</w:t>
            </w:r>
          </w:p>
        </w:tc>
      </w:tr>
      <w:tr w:rsidR="004C4A20" w:rsidRPr="004C4A20" w14:paraId="4D33CCC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3C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Arabin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DA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EE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800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37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895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7356</w:t>
            </w:r>
          </w:p>
        </w:tc>
      </w:tr>
      <w:tr w:rsidR="004C4A20" w:rsidRPr="004C4A20" w14:paraId="3845265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105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nde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955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882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6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B7B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94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602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7438</w:t>
            </w:r>
          </w:p>
        </w:tc>
      </w:tr>
      <w:tr w:rsidR="004C4A20" w:rsidRPr="004C4A20" w14:paraId="48B1FC2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A85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Methylsucci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9F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3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F71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0EF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74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13B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769</w:t>
            </w:r>
          </w:p>
        </w:tc>
      </w:tr>
      <w:tr w:rsidR="004C4A20" w:rsidRPr="004C4A20" w14:paraId="009F9FE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A33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eidoisobutyr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EF9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245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EB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84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42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7919</w:t>
            </w:r>
          </w:p>
        </w:tc>
      </w:tr>
      <w:tr w:rsidR="004C4A20" w:rsidRPr="004C4A20" w14:paraId="7529A3C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CB4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-Hydroxyanthrani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69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76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1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FE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67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4E0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8448</w:t>
            </w:r>
          </w:p>
        </w:tc>
      </w:tr>
      <w:tr w:rsidR="004C4A20" w:rsidRPr="004C4A20" w14:paraId="5FB67D3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1AE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urochenodesoxycho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00E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9B1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2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C0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48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A63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9398</w:t>
            </w:r>
          </w:p>
        </w:tc>
      </w:tr>
      <w:tr w:rsidR="004C4A20" w:rsidRPr="004C4A20" w14:paraId="6D430A8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8C6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6-Succinyl ade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9C2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36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7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73A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768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9CB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0092</w:t>
            </w:r>
          </w:p>
        </w:tc>
      </w:tr>
      <w:tr w:rsidR="004C4A20" w:rsidRPr="004C4A20" w14:paraId="4AA8A70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7BB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iquinone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F40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9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189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47B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98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3DE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0857</w:t>
            </w:r>
          </w:p>
        </w:tc>
      </w:tr>
      <w:tr w:rsidR="004C4A20" w:rsidRPr="004C4A20" w14:paraId="37AC5C2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95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oleacrylic</w:t>
            </w:r>
            <w:proofErr w:type="spell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890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3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A86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A57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39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EB5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1749</w:t>
            </w:r>
          </w:p>
        </w:tc>
      </w:tr>
      <w:tr w:rsidR="004C4A20" w:rsidRPr="004C4A20" w14:paraId="57A99A6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D4B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oquino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C2E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D6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FB5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1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57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8646</w:t>
            </w:r>
          </w:p>
        </w:tc>
      </w:tr>
      <w:tr w:rsidR="004C4A20" w:rsidRPr="004C4A20" w14:paraId="4494C78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F4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oleic Acid (C18:2N6C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0CA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D9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E+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DA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A8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9798</w:t>
            </w:r>
          </w:p>
        </w:tc>
      </w:tr>
      <w:tr w:rsidR="004C4A20" w:rsidRPr="004C4A20" w14:paraId="1D7B474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8B9D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OLE-3-CARBIN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C12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9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DB1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1C9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9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7D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0452</w:t>
            </w:r>
          </w:p>
        </w:tc>
      </w:tr>
      <w:tr w:rsidR="004C4A20" w:rsidRPr="004C4A20" w14:paraId="51B633D7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8FD1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decanoic acid(C12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5A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0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23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D76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177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01A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2617</w:t>
            </w:r>
          </w:p>
        </w:tc>
      </w:tr>
      <w:tr w:rsidR="004C4A20" w:rsidRPr="004C4A20" w14:paraId="3FB395D5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A695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mocitrul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760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94F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4D3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40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79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3521</w:t>
            </w:r>
          </w:p>
        </w:tc>
      </w:tr>
      <w:tr w:rsidR="004C4A20" w:rsidRPr="004C4A20" w14:paraId="14E70DF2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E7A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hylmalona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618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82C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6E8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65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68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3666</w:t>
            </w:r>
          </w:p>
        </w:tc>
      </w:tr>
      <w:tr w:rsidR="004C4A20" w:rsidRPr="004C4A20" w14:paraId="25EEC7A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B0B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ole-3-Carboxaldehy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D7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871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7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CE2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07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9D7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3745</w:t>
            </w:r>
          </w:p>
        </w:tc>
      </w:tr>
      <w:tr w:rsidR="004C4A20" w:rsidRPr="004C4A20" w14:paraId="4FE7C221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414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-Cis-retin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64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0E2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9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D02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2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F23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5858</w:t>
            </w:r>
          </w:p>
        </w:tc>
      </w:tr>
      <w:tr w:rsidR="004C4A20" w:rsidRPr="004C4A20" w14:paraId="1A29D278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54E4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Α-Linolenic </w:t>
            </w:r>
            <w:proofErr w:type="gram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id(</w:t>
            </w:r>
            <w:proofErr w:type="gram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8:3N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6DB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085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1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3180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81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B5F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6919</w:t>
            </w:r>
          </w:p>
        </w:tc>
      </w:tr>
      <w:tr w:rsidR="004C4A20" w:rsidRPr="004C4A20" w14:paraId="6BE07FC3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8F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γ-Linolenic </w:t>
            </w:r>
            <w:proofErr w:type="gramStart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id(</w:t>
            </w:r>
            <w:proofErr w:type="gramEnd"/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8:3N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195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FC1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3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D8BF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07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0D0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8685</w:t>
            </w:r>
          </w:p>
        </w:tc>
      </w:tr>
      <w:tr w:rsidR="004C4A20" w:rsidRPr="004C4A20" w14:paraId="14872B5D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3ADA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-ketodeoxycho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CF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1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B2F2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D62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53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F00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046</w:t>
            </w:r>
          </w:p>
        </w:tc>
      </w:tr>
      <w:tr w:rsidR="004C4A20" w:rsidRPr="004C4A20" w14:paraId="46D2E2EF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5B1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mitoleic acid (C16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B3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44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2E+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920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9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39C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1812</w:t>
            </w:r>
          </w:p>
        </w:tc>
      </w:tr>
      <w:tr w:rsidR="004C4A20" w:rsidRPr="004C4A20" w14:paraId="1D3EC0FA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DCE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Oleoyl gly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2FA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5E+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EF0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7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1BA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52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68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1271</w:t>
            </w:r>
          </w:p>
        </w:tc>
      </w:tr>
      <w:tr w:rsidR="004C4A20" w:rsidRPr="004C4A20" w14:paraId="340ABB0E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06B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-HOTrE [13S-hydroxy-9Z,11E,15Z-octadecatrienoic acid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A643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631B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BEE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11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0399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5905</w:t>
            </w:r>
          </w:p>
        </w:tc>
      </w:tr>
      <w:tr w:rsidR="004C4A20" w:rsidRPr="004C4A20" w14:paraId="457437E4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E3F3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dine 5'-Diphospho-N-Acetylgalactos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AF4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2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140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7E+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42B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98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D327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30178</w:t>
            </w:r>
          </w:p>
        </w:tc>
      </w:tr>
      <w:tr w:rsidR="004C4A20" w:rsidRPr="004C4A20" w14:paraId="50B7952C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EC90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,15-Dihe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15C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3E+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F04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3E+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EE3D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05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F36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41012</w:t>
            </w:r>
          </w:p>
        </w:tc>
      </w:tr>
      <w:tr w:rsidR="004C4A20" w:rsidRPr="004C4A20" w14:paraId="5BA10829" w14:textId="77777777" w:rsidTr="004C4A2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888F" w14:textId="77777777" w:rsidR="004C4A20" w:rsidRPr="004C4A20" w:rsidRDefault="004C4A20" w:rsidP="004C4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nodeoxycholic aci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DAC0A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4E+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F085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9E+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105F1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41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D068" w14:textId="77777777" w:rsidR="004C4A20" w:rsidRPr="004C4A20" w:rsidRDefault="004C4A20" w:rsidP="004C4A2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2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58879</w:t>
            </w:r>
          </w:p>
        </w:tc>
      </w:tr>
    </w:tbl>
    <w:p w14:paraId="046C2DEC" w14:textId="25BA1E69" w:rsidR="00F201E9" w:rsidRPr="00F201E9" w:rsidRDefault="00F201E9" w:rsidP="00F201E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="006E31CC" w:rsidRPr="006E3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P, </w:t>
      </w:r>
      <w:r w:rsidR="006E31CC" w:rsidRPr="006E31C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ariable importance in the projection; FC, fold change. </w:t>
      </w:r>
    </w:p>
    <w:p w14:paraId="6B3B6CAC" w14:textId="452A6A49" w:rsidR="006E31CC" w:rsidRPr="00F201E9" w:rsidRDefault="006E31CC" w:rsidP="006E31C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C8F90C" w14:textId="416937BE" w:rsidR="003F6C4D" w:rsidRPr="00594D44" w:rsidRDefault="003F6C4D" w:rsidP="0011490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C8C574D" w14:textId="77777777" w:rsidR="003F6C4D" w:rsidRPr="00594D44" w:rsidRDefault="003F6C4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594D4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3E230A90" w14:textId="2E37C9EC" w:rsidR="00347223" w:rsidRPr="00594D44" w:rsidRDefault="0081431F" w:rsidP="0081431F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2D4A3DB3" wp14:editId="3A94F583">
            <wp:extent cx="5274310" cy="34315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7534B" w14:textId="631094AD" w:rsidR="00A94012" w:rsidRPr="008413E4" w:rsidRDefault="006E64E4" w:rsidP="00A94012">
      <w:pPr>
        <w:widowControl/>
        <w:adjustRightInd w:val="0"/>
        <w:snapToGrid w:val="0"/>
        <w:spacing w:line="360" w:lineRule="auto"/>
        <w:ind w:leftChars="-67" w:left="-141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413E4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</w:t>
      </w:r>
      <w:r w:rsidRPr="008413E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ig</w:t>
      </w:r>
      <w:r w:rsidR="008715ED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ure</w:t>
      </w:r>
      <w:r w:rsidRPr="008413E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. </w:t>
      </w:r>
      <w:r w:rsidR="008413E4" w:rsidRPr="008413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principal components analysis of the four groups and Volcano plot analyses of total genes in the liver of the three comparisons</w:t>
      </w:r>
      <w:r w:rsidR="008413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8413E4" w:rsidRPr="00A9401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M0C vs. M0F, M0C vs. M16C, M0C vs. M16F)</w:t>
      </w:r>
      <w:r w:rsidR="008413E4" w:rsidRPr="008413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783F1068" w14:textId="77777777" w:rsidR="00A94012" w:rsidRDefault="00A9401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1BEC3BF3" w14:textId="14228F2E" w:rsidR="00A94012" w:rsidRDefault="00792243" w:rsidP="00A94012">
      <w:pPr>
        <w:widowControl/>
        <w:adjustRightInd w:val="0"/>
        <w:snapToGrid w:val="0"/>
        <w:spacing w:line="360" w:lineRule="auto"/>
        <w:ind w:leftChars="-67" w:left="-141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0CDB9CCC" wp14:editId="0836F49A">
            <wp:extent cx="5274310" cy="3361055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23283" w14:textId="66C39A75" w:rsidR="008413E4" w:rsidRPr="008413E4" w:rsidRDefault="00E2390C" w:rsidP="008413E4">
      <w:pPr>
        <w:widowControl/>
        <w:adjustRightInd w:val="0"/>
        <w:snapToGrid w:val="0"/>
        <w:spacing w:line="360" w:lineRule="auto"/>
        <w:ind w:leftChars="-67" w:left="-141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94D44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</w:t>
      </w:r>
      <w:r w:rsidRPr="00594D4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i</w:t>
      </w:r>
      <w:r w:rsidRPr="002F5DA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g</w:t>
      </w:r>
      <w:r w:rsidR="008715E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ure</w:t>
      </w:r>
      <w:r w:rsidRPr="002F5DA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</w:t>
      </w:r>
      <w:r w:rsidR="00097FB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Pr="002F5DA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8413E4" w:rsidRPr="008413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principal components analysis of the four groups and Volcano plot analyses of total genes in the </w:t>
      </w:r>
      <w:r w:rsidR="008413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uscle</w:t>
      </w:r>
      <w:r w:rsidR="008413E4" w:rsidRPr="008413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the three comparisons</w:t>
      </w:r>
      <w:r w:rsidR="008413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8413E4" w:rsidRPr="00A9401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M0C vs. M0F, M0C vs. M16C, M0C vs. M16F)</w:t>
      </w:r>
      <w:r w:rsidR="008413E4" w:rsidRPr="008413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5C25655A" w14:textId="5668AEB8" w:rsidR="00E2390C" w:rsidRPr="008413E4" w:rsidRDefault="00E2390C" w:rsidP="00A94012">
      <w:pPr>
        <w:widowControl/>
        <w:adjustRightInd w:val="0"/>
        <w:snapToGrid w:val="0"/>
        <w:spacing w:line="360" w:lineRule="auto"/>
        <w:ind w:leftChars="-67" w:left="-141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4D9FF9A" w14:textId="77777777" w:rsidR="00B859AA" w:rsidRPr="00C763B7" w:rsidRDefault="00B859AA" w:rsidP="006E64E4">
      <w:pPr>
        <w:widowControl/>
        <w:adjustRightInd w:val="0"/>
        <w:snapToGrid w:val="0"/>
        <w:spacing w:line="360" w:lineRule="auto"/>
        <w:ind w:leftChars="-607" w:left="-1275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sectPr w:rsidR="00B859AA" w:rsidRPr="00C76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6AA9D" w14:textId="77777777" w:rsidR="00AA319E" w:rsidRDefault="00AA319E" w:rsidP="00BF4C0F">
      <w:r>
        <w:separator/>
      </w:r>
    </w:p>
  </w:endnote>
  <w:endnote w:type="continuationSeparator" w:id="0">
    <w:p w14:paraId="747A8B28" w14:textId="77777777" w:rsidR="00AA319E" w:rsidRDefault="00AA319E" w:rsidP="00BF4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1E930" w14:textId="77777777" w:rsidR="00AA319E" w:rsidRDefault="00AA319E" w:rsidP="00BF4C0F">
      <w:r>
        <w:separator/>
      </w:r>
    </w:p>
  </w:footnote>
  <w:footnote w:type="continuationSeparator" w:id="0">
    <w:p w14:paraId="372DA07F" w14:textId="77777777" w:rsidR="00AA319E" w:rsidRDefault="00AA319E" w:rsidP="00BF4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926"/>
    <w:rsid w:val="0003030E"/>
    <w:rsid w:val="00061D32"/>
    <w:rsid w:val="00071E96"/>
    <w:rsid w:val="00097FB7"/>
    <w:rsid w:val="00114904"/>
    <w:rsid w:val="00116430"/>
    <w:rsid w:val="00132522"/>
    <w:rsid w:val="0015225C"/>
    <w:rsid w:val="00152ABE"/>
    <w:rsid w:val="00195115"/>
    <w:rsid w:val="001C6A81"/>
    <w:rsid w:val="001D6995"/>
    <w:rsid w:val="001E2F0E"/>
    <w:rsid w:val="0024662C"/>
    <w:rsid w:val="00262277"/>
    <w:rsid w:val="00273696"/>
    <w:rsid w:val="00285A91"/>
    <w:rsid w:val="00286B92"/>
    <w:rsid w:val="00290C7B"/>
    <w:rsid w:val="00292C6F"/>
    <w:rsid w:val="002A4955"/>
    <w:rsid w:val="002F5DAF"/>
    <w:rsid w:val="002F70F4"/>
    <w:rsid w:val="00320C8F"/>
    <w:rsid w:val="00321B9C"/>
    <w:rsid w:val="00347223"/>
    <w:rsid w:val="003667BE"/>
    <w:rsid w:val="00371BB8"/>
    <w:rsid w:val="00384631"/>
    <w:rsid w:val="003E0D93"/>
    <w:rsid w:val="003F6C4D"/>
    <w:rsid w:val="003F6CE9"/>
    <w:rsid w:val="00406C86"/>
    <w:rsid w:val="00423445"/>
    <w:rsid w:val="004242B8"/>
    <w:rsid w:val="00426903"/>
    <w:rsid w:val="004566FB"/>
    <w:rsid w:val="00473EBA"/>
    <w:rsid w:val="00480200"/>
    <w:rsid w:val="004C15EE"/>
    <w:rsid w:val="004C4A20"/>
    <w:rsid w:val="004C50C7"/>
    <w:rsid w:val="004D54F6"/>
    <w:rsid w:val="004D7C72"/>
    <w:rsid w:val="004F404A"/>
    <w:rsid w:val="00556808"/>
    <w:rsid w:val="00563A05"/>
    <w:rsid w:val="005641C1"/>
    <w:rsid w:val="00565BDE"/>
    <w:rsid w:val="00574565"/>
    <w:rsid w:val="00580A08"/>
    <w:rsid w:val="00594D44"/>
    <w:rsid w:val="005B322D"/>
    <w:rsid w:val="005C1232"/>
    <w:rsid w:val="005D7A26"/>
    <w:rsid w:val="005F77E5"/>
    <w:rsid w:val="0060486E"/>
    <w:rsid w:val="006143A4"/>
    <w:rsid w:val="006209D7"/>
    <w:rsid w:val="00623175"/>
    <w:rsid w:val="00642A75"/>
    <w:rsid w:val="006709AF"/>
    <w:rsid w:val="00690538"/>
    <w:rsid w:val="006D343A"/>
    <w:rsid w:val="006E31CC"/>
    <w:rsid w:val="006E4CF7"/>
    <w:rsid w:val="006E64E4"/>
    <w:rsid w:val="007003A4"/>
    <w:rsid w:val="00733C20"/>
    <w:rsid w:val="007431AC"/>
    <w:rsid w:val="007453E7"/>
    <w:rsid w:val="007474EE"/>
    <w:rsid w:val="007513B5"/>
    <w:rsid w:val="00773ABB"/>
    <w:rsid w:val="00784163"/>
    <w:rsid w:val="007912B8"/>
    <w:rsid w:val="00791DD4"/>
    <w:rsid w:val="00792243"/>
    <w:rsid w:val="007B5C3E"/>
    <w:rsid w:val="007B6953"/>
    <w:rsid w:val="007D63EC"/>
    <w:rsid w:val="0081431F"/>
    <w:rsid w:val="00817A27"/>
    <w:rsid w:val="0082039C"/>
    <w:rsid w:val="00836A70"/>
    <w:rsid w:val="008413E4"/>
    <w:rsid w:val="0085090C"/>
    <w:rsid w:val="00864CA8"/>
    <w:rsid w:val="008715ED"/>
    <w:rsid w:val="00887DA2"/>
    <w:rsid w:val="008B2914"/>
    <w:rsid w:val="008F5FF3"/>
    <w:rsid w:val="00910584"/>
    <w:rsid w:val="00940DD7"/>
    <w:rsid w:val="00966A27"/>
    <w:rsid w:val="00970427"/>
    <w:rsid w:val="0097428F"/>
    <w:rsid w:val="009C17A0"/>
    <w:rsid w:val="009F35CC"/>
    <w:rsid w:val="009F6E5D"/>
    <w:rsid w:val="00A11A51"/>
    <w:rsid w:val="00A2003B"/>
    <w:rsid w:val="00A63B57"/>
    <w:rsid w:val="00A74A78"/>
    <w:rsid w:val="00A8349F"/>
    <w:rsid w:val="00A87905"/>
    <w:rsid w:val="00A91514"/>
    <w:rsid w:val="00A94012"/>
    <w:rsid w:val="00AA319E"/>
    <w:rsid w:val="00AA6575"/>
    <w:rsid w:val="00AB7E04"/>
    <w:rsid w:val="00AC5F68"/>
    <w:rsid w:val="00B278D6"/>
    <w:rsid w:val="00B31F63"/>
    <w:rsid w:val="00B7122F"/>
    <w:rsid w:val="00B73B37"/>
    <w:rsid w:val="00B859AA"/>
    <w:rsid w:val="00BD7188"/>
    <w:rsid w:val="00BF4C0F"/>
    <w:rsid w:val="00C02118"/>
    <w:rsid w:val="00C10134"/>
    <w:rsid w:val="00C32112"/>
    <w:rsid w:val="00C44855"/>
    <w:rsid w:val="00C5212C"/>
    <w:rsid w:val="00C70FCE"/>
    <w:rsid w:val="00C763B7"/>
    <w:rsid w:val="00C873C6"/>
    <w:rsid w:val="00C87709"/>
    <w:rsid w:val="00CD05F3"/>
    <w:rsid w:val="00CD2956"/>
    <w:rsid w:val="00D4134D"/>
    <w:rsid w:val="00D50749"/>
    <w:rsid w:val="00D72B34"/>
    <w:rsid w:val="00D87EE3"/>
    <w:rsid w:val="00D941A0"/>
    <w:rsid w:val="00DF16EF"/>
    <w:rsid w:val="00E0164D"/>
    <w:rsid w:val="00E04C8D"/>
    <w:rsid w:val="00E234E5"/>
    <w:rsid w:val="00E2390C"/>
    <w:rsid w:val="00E25AC2"/>
    <w:rsid w:val="00E30596"/>
    <w:rsid w:val="00E50851"/>
    <w:rsid w:val="00E63F4E"/>
    <w:rsid w:val="00E64BE4"/>
    <w:rsid w:val="00E72926"/>
    <w:rsid w:val="00E9271F"/>
    <w:rsid w:val="00EA76A3"/>
    <w:rsid w:val="00EC2839"/>
    <w:rsid w:val="00EC2BC1"/>
    <w:rsid w:val="00F01D5C"/>
    <w:rsid w:val="00F16091"/>
    <w:rsid w:val="00F201E9"/>
    <w:rsid w:val="00F6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90CDD"/>
  <w15:chartTrackingRefBased/>
  <w15:docId w15:val="{3F2CD09F-687D-4E5E-A7F5-976507FD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C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C0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665E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65E4"/>
    <w:rPr>
      <w:sz w:val="18"/>
      <w:szCs w:val="18"/>
    </w:rPr>
  </w:style>
  <w:style w:type="character" w:styleId="a9">
    <w:name w:val="Hyperlink"/>
    <w:basedOn w:val="a0"/>
    <w:uiPriority w:val="99"/>
    <w:unhideWhenUsed/>
    <w:rsid w:val="00836A70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290C7B"/>
    <w:rPr>
      <w:color w:val="954F72"/>
      <w:u w:val="single"/>
    </w:rPr>
  </w:style>
  <w:style w:type="paragraph" w:customStyle="1" w:styleId="msonormal0">
    <w:name w:val="msonormal"/>
    <w:basedOn w:val="a"/>
    <w:rsid w:val="00290C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90C7B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290C7B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90C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90C7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90C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90C7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290C7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290C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290C7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290C7B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290C7B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290C7B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b">
    <w:name w:val="Revision"/>
    <w:hidden/>
    <w:uiPriority w:val="99"/>
    <w:semiHidden/>
    <w:rsid w:val="006E31CC"/>
  </w:style>
  <w:style w:type="paragraph" w:customStyle="1" w:styleId="font6">
    <w:name w:val="font6"/>
    <w:basedOn w:val="a"/>
    <w:rsid w:val="00DF16EF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76">
    <w:name w:val="xl76"/>
    <w:basedOn w:val="a"/>
    <w:rsid w:val="00DF16EF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DF16EF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DF16E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DF16E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DF16E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Cs w:val="21"/>
    </w:rPr>
  </w:style>
  <w:style w:type="paragraph" w:customStyle="1" w:styleId="xl81">
    <w:name w:val="xl81"/>
    <w:basedOn w:val="a"/>
    <w:rsid w:val="00DF16EF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DF16EF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DF16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1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0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31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19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4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9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8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1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6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4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71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1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ohailing@ca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2</Pages>
  <Words>2665</Words>
  <Characters>15192</Characters>
  <Application>Microsoft Office Word</Application>
  <DocSecurity>0</DocSecurity>
  <Lines>126</Lines>
  <Paragraphs>35</Paragraphs>
  <ScaleCrop>false</ScaleCrop>
  <Company>Microsoft</Company>
  <LinksUpToDate>false</LinksUpToDate>
  <CharactersWithSpaces>17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Bing</cp:lastModifiedBy>
  <cp:revision>247</cp:revision>
  <dcterms:created xsi:type="dcterms:W3CDTF">2018-05-18T00:49:00Z</dcterms:created>
  <dcterms:modified xsi:type="dcterms:W3CDTF">2022-08-05T02:00:00Z</dcterms:modified>
</cp:coreProperties>
</file>